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4E6" w:rsidRPr="00FF27A4" w:rsidRDefault="003A5C1F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bookmarkStart w:id="0" w:name="OLE_LINK1"/>
      <w:bookmarkStart w:id="1" w:name="OLE_LINK2"/>
      <w:proofErr w:type="gramStart"/>
      <w:r>
        <w:rPr>
          <w:rFonts w:ascii="Arial" w:hAnsi="Arial" w:cs="Arial"/>
          <w:color w:val="000000"/>
          <w:sz w:val="20"/>
          <w:szCs w:val="20"/>
        </w:rPr>
        <w:t>Additional</w:t>
      </w:r>
      <w:r w:rsidR="004C54E6" w:rsidRPr="00D511B8">
        <w:rPr>
          <w:rFonts w:ascii="Arial" w:hAnsi="Arial" w:cs="Arial"/>
          <w:color w:val="000000"/>
          <w:sz w:val="20"/>
          <w:szCs w:val="20"/>
        </w:rPr>
        <w:t xml:space="preserve"> </w:t>
      </w:r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T</w:t>
      </w:r>
      <w:r w:rsidR="004C54E6" w:rsidRPr="00FF27A4">
        <w:rPr>
          <w:rFonts w:ascii="Arial" w:hAnsi="Arial" w:cs="Arial"/>
          <w:color w:val="000000"/>
          <w:sz w:val="20"/>
          <w:szCs w:val="20"/>
        </w:rPr>
        <w:t xml:space="preserve">abl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</w:t>
      </w:r>
      <w:r w:rsidR="004C54E6">
        <w:rPr>
          <w:rFonts w:ascii="Arial" w:hAnsi="Arial" w:cs="Arial" w:hint="eastAsia"/>
          <w:color w:val="000000"/>
          <w:sz w:val="20"/>
          <w:szCs w:val="20"/>
        </w:rPr>
        <w:t>1</w:t>
      </w:r>
      <w:proofErr w:type="spellEnd"/>
      <w:r w:rsidR="004C54E6" w:rsidRPr="00FF27A4">
        <w:rPr>
          <w:rFonts w:ascii="Arial" w:hAnsi="Arial" w:cs="Arial"/>
          <w:color w:val="000000"/>
          <w:sz w:val="20"/>
          <w:szCs w:val="20"/>
        </w:rPr>
        <w:t>.</w:t>
      </w:r>
      <w:proofErr w:type="gramEnd"/>
      <w:r w:rsidR="004C54E6" w:rsidRPr="00FF27A4">
        <w:rPr>
          <w:rFonts w:ascii="Arial" w:hAnsi="Arial" w:cs="Arial"/>
          <w:color w:val="000000"/>
          <w:sz w:val="20"/>
          <w:szCs w:val="20"/>
        </w:rPr>
        <w:t xml:space="preserve"> Baseline patient characteristics according to the expression level of</w:t>
      </w:r>
      <w:r w:rsidR="004C54E6" w:rsidRPr="00FF27A4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4C54E6" w:rsidRPr="00FF27A4">
        <w:rPr>
          <w:rFonts w:ascii="Arial" w:hAnsi="Arial" w:cs="Arial"/>
          <w:color w:val="000000"/>
          <w:kern w:val="0"/>
          <w:sz w:val="20"/>
          <w:szCs w:val="20"/>
        </w:rPr>
        <w:t>NCALD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 in </w:t>
      </w:r>
      <w:proofErr w:type="spellStart"/>
      <w:r w:rsidR="004C54E6" w:rsidRPr="00FF27A4">
        <w:rPr>
          <w:rFonts w:ascii="Arial" w:hAnsi="Arial" w:cs="Arial"/>
          <w:color w:val="000000"/>
          <w:sz w:val="20"/>
          <w:szCs w:val="20"/>
        </w:rPr>
        <w:t>GSE12417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 (</w:t>
      </w:r>
      <w:proofErr w:type="spellStart"/>
      <w:r w:rsidR="004C54E6" w:rsidRPr="00FF27A4">
        <w:rPr>
          <w:rFonts w:ascii="Arial" w:hAnsi="Arial" w:cs="Arial"/>
          <w:color w:val="000000"/>
          <w:sz w:val="20"/>
          <w:szCs w:val="20"/>
        </w:rPr>
        <w:t>U133A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) 162 </w:t>
      </w:r>
      <w:proofErr w:type="spellStart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CN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-AML patients.</w:t>
      </w:r>
    </w:p>
    <w:tbl>
      <w:tblPr>
        <w:tblW w:w="7460" w:type="dxa"/>
        <w:tblInd w:w="93" w:type="dxa"/>
        <w:tblLook w:val="04A0"/>
      </w:tblPr>
      <w:tblGrid>
        <w:gridCol w:w="1820"/>
        <w:gridCol w:w="1220"/>
        <w:gridCol w:w="1600"/>
        <w:gridCol w:w="1600"/>
        <w:gridCol w:w="1220"/>
      </w:tblGrid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-low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-high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FAB</w:t>
            </w:r>
            <w:proofErr w:type="spellEnd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M0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 4 ( 4.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 1 ( 1.6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0.294</w:t>
            </w: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M1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23 (23.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22 (35.5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M2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27 (27.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18 (29.0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M4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26 (26.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16 (25.8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M5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15 (15.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 4 ( 6.5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M6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 5 ( 5.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    1 ( 1.6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hRule="exact" w:val="397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Age (mean (sd)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54.17 (15.0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57.98 (14.3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6"/>
                <w:szCs w:val="16"/>
              </w:rPr>
              <w:t>0.113</w:t>
            </w:r>
          </w:p>
        </w:tc>
      </w:tr>
    </w:tbl>
    <w:p w:rsidR="004C54E6" w:rsidRPr="00FF27A4" w:rsidRDefault="004C54E6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proofErr w:type="gramStart"/>
      <w:r w:rsidRPr="003A779B">
        <w:rPr>
          <w:rFonts w:ascii="Arial" w:hAnsi="Arial" w:cs="Arial"/>
          <w:sz w:val="20"/>
          <w:szCs w:val="20"/>
        </w:rPr>
        <w:t>n</w:t>
      </w:r>
      <w:proofErr w:type="gramEnd"/>
      <w:r w:rsidRPr="003A779B">
        <w:rPr>
          <w:rFonts w:ascii="Arial" w:hAnsi="Arial" w:cs="Arial"/>
          <w:sz w:val="20"/>
          <w:szCs w:val="20"/>
        </w:rPr>
        <w:t>, number of patients;</w:t>
      </w:r>
      <w:r w:rsidRPr="003A779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3A779B">
        <w:rPr>
          <w:rFonts w:ascii="Arial" w:hAnsi="Arial" w:cs="Arial" w:hint="eastAsia"/>
          <w:sz w:val="20"/>
          <w:szCs w:val="20"/>
        </w:rPr>
        <w:t>FAB</w:t>
      </w:r>
      <w:proofErr w:type="spellEnd"/>
      <w:r w:rsidRPr="003A779B">
        <w:rPr>
          <w:rFonts w:ascii="Arial" w:hAnsi="Arial" w:cs="Arial" w:hint="eastAsia"/>
          <w:sz w:val="20"/>
          <w:szCs w:val="20"/>
        </w:rPr>
        <w:t xml:space="preserve">, </w:t>
      </w:r>
      <w:r w:rsidRPr="003A779B">
        <w:rPr>
          <w:rFonts w:ascii="Arial" w:hAnsi="Arial" w:cs="Arial"/>
          <w:sz w:val="20"/>
          <w:szCs w:val="20"/>
        </w:rPr>
        <w:t>French–American–British subtypes</w:t>
      </w:r>
      <w:r w:rsidRPr="003A779B">
        <w:rPr>
          <w:rFonts w:ascii="Arial" w:hAnsi="Arial" w:cs="Arial" w:hint="eastAsia"/>
          <w:sz w:val="20"/>
          <w:szCs w:val="20"/>
        </w:rPr>
        <w:t xml:space="preserve">; </w:t>
      </w:r>
      <w:r w:rsidRPr="003A779B">
        <w:rPr>
          <w:rFonts w:ascii="Arial" w:eastAsia="Arial Unicode MS" w:hAnsi="Arial" w:cs="Arial"/>
          <w:color w:val="000000"/>
          <w:kern w:val="0"/>
          <w:sz w:val="20"/>
          <w:szCs w:val="20"/>
        </w:rPr>
        <w:t>Age</w:t>
      </w:r>
      <w:r w:rsidR="00FD578C">
        <w:rPr>
          <w:rFonts w:ascii="Arial" w:eastAsia="Arial Unicode MS" w:hAnsi="Arial" w:cs="Arial" w:hint="eastAsia"/>
          <w:color w:val="000000"/>
          <w:kern w:val="0"/>
          <w:sz w:val="20"/>
          <w:szCs w:val="20"/>
        </w:rPr>
        <w:t xml:space="preserve"> </w:t>
      </w:r>
      <w:r w:rsidRPr="003A779B">
        <w:rPr>
          <w:rFonts w:ascii="Arial" w:hAnsi="Arial" w:cs="Arial"/>
          <w:kern w:val="0"/>
          <w:sz w:val="20"/>
          <w:szCs w:val="20"/>
        </w:rPr>
        <w:t>statistical methods using</w:t>
      </w:r>
      <w:r w:rsidRPr="003A779B">
        <w:rPr>
          <w:rFonts w:ascii="Arial" w:eastAsia="Arial Unicode MS" w:hAnsi="Arial" w:cs="Arial"/>
          <w:szCs w:val="20"/>
        </w:rPr>
        <w:t xml:space="preserve"> unpaired </w:t>
      </w:r>
      <w:r w:rsidRPr="003A779B">
        <w:rPr>
          <w:rFonts w:ascii="Arial" w:eastAsia="Arial Unicode MS" w:hAnsi="Arial" w:cs="Arial" w:hint="eastAsia"/>
          <w:szCs w:val="20"/>
        </w:rPr>
        <w:t xml:space="preserve">t </w:t>
      </w:r>
      <w:r w:rsidRPr="003A779B">
        <w:rPr>
          <w:rFonts w:ascii="Arial" w:eastAsia="Arial Unicode MS" w:hAnsi="Arial" w:cs="Arial"/>
          <w:szCs w:val="20"/>
        </w:rPr>
        <w:t>test</w:t>
      </w:r>
      <w:r w:rsidRPr="003A779B">
        <w:rPr>
          <w:rFonts w:ascii="Arial" w:eastAsia="Arial Unicode MS" w:hAnsi="Arial" w:cs="Arial" w:hint="eastAsia"/>
          <w:szCs w:val="20"/>
        </w:rPr>
        <w:t xml:space="preserve">, </w:t>
      </w:r>
      <w:r w:rsidRPr="003A779B">
        <w:rPr>
          <w:rFonts w:ascii="Arial" w:hAnsi="Arial" w:cs="Arial"/>
          <w:szCs w:val="20"/>
        </w:rPr>
        <w:t>two sided</w:t>
      </w:r>
      <w:r w:rsidRPr="003A779B">
        <w:rPr>
          <w:rFonts w:ascii="Arial" w:hAnsi="Arial" w:cs="Arial" w:hint="eastAsia"/>
          <w:szCs w:val="20"/>
        </w:rPr>
        <w:t xml:space="preserve">. </w:t>
      </w:r>
      <w:r w:rsidRPr="003A779B">
        <w:rPr>
          <w:rFonts w:ascii="Arial" w:eastAsia="Arial Unicode MS" w:hAnsi="Arial" w:cs="Arial"/>
          <w:szCs w:val="20"/>
        </w:rPr>
        <w:t xml:space="preserve">Use the Fisher's exact test for statistical methods of categorical </w:t>
      </w:r>
      <w:proofErr w:type="gramStart"/>
      <w:r w:rsidRPr="003A779B">
        <w:rPr>
          <w:rFonts w:ascii="Arial" w:eastAsia="Arial Unicode MS" w:hAnsi="Arial" w:cs="Arial"/>
          <w:szCs w:val="20"/>
        </w:rPr>
        <w:t>variables</w:t>
      </w:r>
      <w:proofErr w:type="gramEnd"/>
      <w:r w:rsidRPr="003A779B">
        <w:rPr>
          <w:rFonts w:ascii="Arial" w:eastAsia="Arial Unicode MS" w:hAnsi="Arial" w:cs="Arial"/>
          <w:szCs w:val="20"/>
        </w:rPr>
        <w:t>.</w:t>
      </w:r>
    </w:p>
    <w:p w:rsidR="004C54E6" w:rsidRPr="00FF27A4" w:rsidRDefault="004C54E6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</w:p>
    <w:p w:rsidR="004C54E6" w:rsidRPr="00FF27A4" w:rsidRDefault="004C54E6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</w:p>
    <w:p w:rsidR="004C54E6" w:rsidRPr="00FF27A4" w:rsidRDefault="003A5C1F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</w:t>
      </w:r>
      <w:r w:rsidRPr="00D511B8">
        <w:rPr>
          <w:rFonts w:ascii="Arial" w:hAnsi="Arial" w:cs="Arial"/>
          <w:color w:val="000000"/>
          <w:sz w:val="20"/>
          <w:szCs w:val="20"/>
        </w:rPr>
        <w:t xml:space="preserve"> </w:t>
      </w:r>
      <w:r w:rsidRPr="00FF27A4">
        <w:rPr>
          <w:rFonts w:ascii="Arial" w:hAnsi="Arial" w:cs="Arial" w:hint="eastAsia"/>
          <w:color w:val="000000"/>
          <w:sz w:val="20"/>
          <w:szCs w:val="20"/>
        </w:rPr>
        <w:t>T</w:t>
      </w:r>
      <w:r w:rsidRPr="00FF27A4">
        <w:rPr>
          <w:rFonts w:ascii="Arial" w:hAnsi="Arial" w:cs="Arial"/>
          <w:color w:val="000000"/>
          <w:sz w:val="20"/>
          <w:szCs w:val="20"/>
        </w:rPr>
        <w:t xml:space="preserve">abl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</w:t>
      </w:r>
      <w:r w:rsidR="004C54E6">
        <w:rPr>
          <w:rFonts w:ascii="Arial" w:hAnsi="Arial" w:cs="Arial" w:hint="eastAsia"/>
          <w:color w:val="000000"/>
          <w:sz w:val="20"/>
          <w:szCs w:val="20"/>
        </w:rPr>
        <w:t>2</w:t>
      </w:r>
      <w:proofErr w:type="spellEnd"/>
      <w:r w:rsidR="004C54E6" w:rsidRPr="00FF27A4">
        <w:rPr>
          <w:rFonts w:ascii="Arial" w:hAnsi="Arial" w:cs="Arial"/>
          <w:color w:val="000000"/>
          <w:sz w:val="20"/>
          <w:szCs w:val="20"/>
        </w:rPr>
        <w:t>.</w:t>
      </w:r>
      <w:proofErr w:type="gramEnd"/>
      <w:r w:rsidR="004C54E6" w:rsidRPr="00FF27A4">
        <w:rPr>
          <w:rFonts w:ascii="Arial" w:hAnsi="Arial" w:cs="Arial"/>
          <w:color w:val="000000"/>
          <w:sz w:val="20"/>
          <w:szCs w:val="20"/>
        </w:rPr>
        <w:t xml:space="preserve"> Baseline patient characteristics according to the expression level of</w:t>
      </w:r>
      <w:r w:rsidR="004C54E6" w:rsidRPr="00FF27A4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4C54E6" w:rsidRPr="00FF27A4">
        <w:rPr>
          <w:rFonts w:ascii="Arial" w:hAnsi="Arial" w:cs="Arial"/>
          <w:color w:val="000000"/>
          <w:kern w:val="0"/>
          <w:sz w:val="20"/>
          <w:szCs w:val="20"/>
        </w:rPr>
        <w:t>NCALD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 in </w:t>
      </w:r>
      <w:proofErr w:type="spellStart"/>
      <w:r w:rsidR="004C54E6" w:rsidRPr="00FF27A4">
        <w:rPr>
          <w:rFonts w:ascii="Arial" w:hAnsi="Arial" w:cs="Arial"/>
          <w:color w:val="000000"/>
          <w:sz w:val="20"/>
          <w:szCs w:val="20"/>
        </w:rPr>
        <w:t>GSE12417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 (</w:t>
      </w:r>
      <w:proofErr w:type="spellStart"/>
      <w:r w:rsidR="004C54E6" w:rsidRPr="00FF27A4">
        <w:rPr>
          <w:rFonts w:ascii="Arial" w:hAnsi="Arial" w:cs="Arial"/>
          <w:color w:val="000000"/>
          <w:sz w:val="20"/>
          <w:szCs w:val="20"/>
        </w:rPr>
        <w:t>U133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 plus) 78 </w:t>
      </w:r>
      <w:proofErr w:type="spellStart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CN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-AML patients.</w:t>
      </w:r>
    </w:p>
    <w:tbl>
      <w:tblPr>
        <w:tblW w:w="7740" w:type="dxa"/>
        <w:tblInd w:w="93" w:type="dxa"/>
        <w:tblLook w:val="04A0"/>
      </w:tblPr>
      <w:tblGrid>
        <w:gridCol w:w="1740"/>
        <w:gridCol w:w="1500"/>
        <w:gridCol w:w="1500"/>
        <w:gridCol w:w="1500"/>
        <w:gridCol w:w="1500"/>
      </w:tblGrid>
      <w:tr w:rsidR="004C54E6" w:rsidRPr="00FF27A4" w:rsidTr="00101216">
        <w:trPr>
          <w:trHeight w:val="27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low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high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AB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0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0 ( 0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1 ( 1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1</w:t>
            </w: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1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5 (26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18 (30.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2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11 (57.9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23 (39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4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1 ( 5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10 (16.9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5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1 ( 5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5 ( 8.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6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1 ( 5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   2 ( 3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7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ge (mean (sd)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7.42 (13.5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.54 (14.2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4</w:t>
            </w:r>
          </w:p>
        </w:tc>
      </w:tr>
    </w:tbl>
    <w:p w:rsidR="004C54E6" w:rsidRPr="00FF27A4" w:rsidRDefault="004C54E6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proofErr w:type="gramStart"/>
      <w:r w:rsidRPr="00F76FEB">
        <w:rPr>
          <w:rFonts w:ascii="Arial" w:hAnsi="Arial" w:cs="Arial"/>
          <w:sz w:val="20"/>
          <w:szCs w:val="20"/>
        </w:rPr>
        <w:t>n</w:t>
      </w:r>
      <w:proofErr w:type="gramEnd"/>
      <w:r w:rsidRPr="00F76FEB">
        <w:rPr>
          <w:rFonts w:ascii="Arial" w:hAnsi="Arial" w:cs="Arial"/>
          <w:sz w:val="20"/>
          <w:szCs w:val="20"/>
        </w:rPr>
        <w:t>, number of patients;</w:t>
      </w:r>
      <w:r w:rsidRPr="00F76FE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F76FEB">
        <w:rPr>
          <w:rFonts w:ascii="Arial" w:hAnsi="Arial" w:cs="Arial" w:hint="eastAsia"/>
          <w:sz w:val="20"/>
          <w:szCs w:val="20"/>
        </w:rPr>
        <w:t>FAB</w:t>
      </w:r>
      <w:proofErr w:type="spellEnd"/>
      <w:r w:rsidRPr="00F76FEB">
        <w:rPr>
          <w:rFonts w:ascii="Arial" w:hAnsi="Arial" w:cs="Arial" w:hint="eastAsia"/>
          <w:sz w:val="20"/>
          <w:szCs w:val="20"/>
        </w:rPr>
        <w:t xml:space="preserve">, </w:t>
      </w:r>
      <w:r w:rsidRPr="00F76FEB">
        <w:rPr>
          <w:rFonts w:ascii="Arial" w:hAnsi="Arial" w:cs="Arial"/>
          <w:sz w:val="20"/>
          <w:szCs w:val="20"/>
        </w:rPr>
        <w:t>French–American–British subtypes</w:t>
      </w:r>
      <w:r w:rsidRPr="00F76FEB">
        <w:rPr>
          <w:rFonts w:ascii="Arial" w:hAnsi="Arial" w:cs="Arial" w:hint="eastAsia"/>
          <w:sz w:val="20"/>
          <w:szCs w:val="20"/>
        </w:rPr>
        <w:t xml:space="preserve">; </w:t>
      </w:r>
      <w:r w:rsidRPr="00F76FEB">
        <w:rPr>
          <w:rFonts w:ascii="Arial" w:eastAsia="Arial Unicode MS" w:hAnsi="Arial" w:cs="Arial"/>
          <w:color w:val="000000"/>
          <w:kern w:val="0"/>
          <w:sz w:val="20"/>
          <w:szCs w:val="20"/>
        </w:rPr>
        <w:t>Age</w:t>
      </w:r>
      <w:r w:rsidR="00FD578C">
        <w:rPr>
          <w:rFonts w:ascii="Arial" w:eastAsia="Arial Unicode MS" w:hAnsi="Arial" w:cs="Arial" w:hint="eastAsia"/>
          <w:color w:val="000000"/>
          <w:kern w:val="0"/>
          <w:sz w:val="20"/>
          <w:szCs w:val="20"/>
        </w:rPr>
        <w:t xml:space="preserve"> </w:t>
      </w:r>
      <w:r w:rsidRPr="00F76FEB">
        <w:rPr>
          <w:rFonts w:ascii="Arial" w:hAnsi="Arial" w:cs="Arial"/>
          <w:kern w:val="0"/>
          <w:sz w:val="20"/>
          <w:szCs w:val="20"/>
        </w:rPr>
        <w:t>statistical methods using</w:t>
      </w:r>
      <w:r w:rsidRPr="00F76FEB">
        <w:rPr>
          <w:rFonts w:ascii="Arial" w:eastAsia="Arial Unicode MS" w:hAnsi="Arial" w:cs="Arial"/>
          <w:szCs w:val="20"/>
        </w:rPr>
        <w:t xml:space="preserve"> unpaired </w:t>
      </w:r>
      <w:r w:rsidRPr="00F76FEB">
        <w:rPr>
          <w:rFonts w:ascii="Arial" w:eastAsia="Arial Unicode MS" w:hAnsi="Arial" w:cs="Arial" w:hint="eastAsia"/>
          <w:szCs w:val="20"/>
        </w:rPr>
        <w:t xml:space="preserve">t </w:t>
      </w:r>
      <w:r w:rsidRPr="00F76FEB">
        <w:rPr>
          <w:rFonts w:ascii="Arial" w:eastAsia="Arial Unicode MS" w:hAnsi="Arial" w:cs="Arial"/>
          <w:szCs w:val="20"/>
        </w:rPr>
        <w:t>test</w:t>
      </w:r>
      <w:r w:rsidRPr="00F76FEB">
        <w:rPr>
          <w:rFonts w:ascii="Arial" w:eastAsia="Arial Unicode MS" w:hAnsi="Arial" w:cs="Arial" w:hint="eastAsia"/>
          <w:szCs w:val="20"/>
        </w:rPr>
        <w:t xml:space="preserve">, </w:t>
      </w:r>
      <w:r w:rsidRPr="00F76FEB">
        <w:rPr>
          <w:rFonts w:ascii="Arial" w:hAnsi="Arial" w:cs="Arial"/>
          <w:szCs w:val="20"/>
        </w:rPr>
        <w:t>two sided</w:t>
      </w:r>
      <w:r w:rsidRPr="00F76FEB">
        <w:rPr>
          <w:rFonts w:ascii="Arial" w:hAnsi="Arial" w:cs="Arial" w:hint="eastAsia"/>
          <w:szCs w:val="20"/>
        </w:rPr>
        <w:t xml:space="preserve">. </w:t>
      </w:r>
      <w:r w:rsidRPr="00F76FEB">
        <w:rPr>
          <w:rFonts w:ascii="Arial" w:eastAsia="Arial Unicode MS" w:hAnsi="Arial" w:cs="Arial"/>
          <w:szCs w:val="20"/>
        </w:rPr>
        <w:t>Use the Fisher's exact test for statistical methods of categorical variables.</w:t>
      </w:r>
    </w:p>
    <w:p w:rsidR="004C54E6" w:rsidRPr="00FF27A4" w:rsidRDefault="004C54E6" w:rsidP="004C54E6">
      <w:pPr>
        <w:widowControl/>
        <w:spacing w:line="480" w:lineRule="auto"/>
        <w:jc w:val="left"/>
        <w:rPr>
          <w:rFonts w:ascii="Arial" w:hAnsi="Arial" w:cs="Arial"/>
          <w:color w:val="000000"/>
          <w:sz w:val="20"/>
          <w:szCs w:val="20"/>
        </w:rPr>
      </w:pPr>
      <w:r w:rsidRPr="00FF27A4">
        <w:rPr>
          <w:rFonts w:ascii="Arial" w:hAnsi="Arial" w:cs="Arial"/>
          <w:color w:val="000000"/>
          <w:sz w:val="20"/>
          <w:szCs w:val="20"/>
        </w:rPr>
        <w:br w:type="page"/>
      </w:r>
      <w:proofErr w:type="gramStart"/>
      <w:r w:rsidR="003A5C1F">
        <w:rPr>
          <w:rFonts w:ascii="Arial" w:hAnsi="Arial" w:cs="Arial"/>
          <w:color w:val="000000"/>
          <w:sz w:val="20"/>
          <w:szCs w:val="20"/>
        </w:rPr>
        <w:lastRenderedPageBreak/>
        <w:t>Additional</w:t>
      </w:r>
      <w:r w:rsidR="003A5C1F" w:rsidRPr="00D511B8">
        <w:rPr>
          <w:rFonts w:ascii="Arial" w:hAnsi="Arial" w:cs="Arial"/>
          <w:color w:val="000000"/>
          <w:sz w:val="20"/>
          <w:szCs w:val="20"/>
        </w:rPr>
        <w:t xml:space="preserve"> </w:t>
      </w:r>
      <w:r w:rsidR="003A5C1F" w:rsidRPr="00FF27A4">
        <w:rPr>
          <w:rFonts w:ascii="Arial" w:hAnsi="Arial" w:cs="Arial" w:hint="eastAsia"/>
          <w:color w:val="000000"/>
          <w:sz w:val="20"/>
          <w:szCs w:val="20"/>
        </w:rPr>
        <w:t>T</w:t>
      </w:r>
      <w:r w:rsidR="003A5C1F" w:rsidRPr="00FF27A4">
        <w:rPr>
          <w:rFonts w:ascii="Arial" w:hAnsi="Arial" w:cs="Arial"/>
          <w:color w:val="000000"/>
          <w:sz w:val="20"/>
          <w:szCs w:val="20"/>
        </w:rPr>
        <w:t xml:space="preserve">able </w:t>
      </w:r>
      <w:proofErr w:type="spellStart"/>
      <w:r w:rsidR="003A5C1F">
        <w:rPr>
          <w:rFonts w:ascii="Arial" w:hAnsi="Arial" w:cs="Arial"/>
          <w:color w:val="000000"/>
          <w:sz w:val="20"/>
          <w:szCs w:val="20"/>
        </w:rPr>
        <w:t>S</w:t>
      </w:r>
      <w:r>
        <w:rPr>
          <w:rFonts w:ascii="Arial" w:hAnsi="Arial" w:cs="Arial" w:hint="eastAsia"/>
          <w:color w:val="000000"/>
          <w:sz w:val="20"/>
          <w:szCs w:val="20"/>
        </w:rPr>
        <w:t>3</w:t>
      </w:r>
      <w:proofErr w:type="spellEnd"/>
      <w:r w:rsidRPr="00FF27A4">
        <w:rPr>
          <w:rFonts w:ascii="Arial" w:hAnsi="Arial" w:cs="Arial"/>
          <w:color w:val="000000"/>
          <w:sz w:val="20"/>
          <w:szCs w:val="20"/>
        </w:rPr>
        <w:t>.</w:t>
      </w:r>
      <w:proofErr w:type="gramEnd"/>
      <w:r w:rsidRPr="00FF27A4">
        <w:rPr>
          <w:rFonts w:ascii="Arial" w:hAnsi="Arial" w:cs="Arial"/>
          <w:color w:val="000000"/>
          <w:sz w:val="20"/>
          <w:szCs w:val="20"/>
        </w:rPr>
        <w:t xml:space="preserve"> Baseline patient characteristics according to the expression level of</w:t>
      </w:r>
      <w:r w:rsidRPr="00FF27A4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Pr="00FF27A4">
        <w:rPr>
          <w:rFonts w:ascii="Arial" w:hAnsi="Arial" w:cs="Arial"/>
          <w:color w:val="000000"/>
          <w:kern w:val="0"/>
          <w:sz w:val="20"/>
          <w:szCs w:val="20"/>
        </w:rPr>
        <w:t>NCALD</w:t>
      </w:r>
      <w:proofErr w:type="spellEnd"/>
      <w:r w:rsidRPr="00FF27A4">
        <w:rPr>
          <w:rFonts w:ascii="Arial" w:hAnsi="Arial" w:cs="Arial" w:hint="eastAsia"/>
          <w:color w:val="000000"/>
          <w:sz w:val="20"/>
          <w:szCs w:val="20"/>
        </w:rPr>
        <w:t xml:space="preserve"> in </w:t>
      </w:r>
      <w:proofErr w:type="spellStart"/>
      <w:r w:rsidRPr="00FF27A4">
        <w:rPr>
          <w:rFonts w:ascii="Arial" w:hAnsi="Arial" w:cs="Arial"/>
          <w:color w:val="000000"/>
          <w:sz w:val="20"/>
          <w:szCs w:val="20"/>
        </w:rPr>
        <w:t>GSE22778</w:t>
      </w:r>
      <w:proofErr w:type="spellEnd"/>
      <w:r w:rsidRPr="00FF27A4">
        <w:rPr>
          <w:rFonts w:ascii="Arial" w:hAnsi="Arial" w:cs="Arial"/>
          <w:color w:val="000000"/>
          <w:sz w:val="20"/>
          <w:szCs w:val="20"/>
        </w:rPr>
        <w:t xml:space="preserve"> </w:t>
      </w:r>
      <w:r w:rsidRPr="00FF27A4">
        <w:rPr>
          <w:rFonts w:ascii="Arial" w:hAnsi="Arial" w:cs="Arial" w:hint="eastAsia"/>
          <w:color w:val="000000"/>
          <w:sz w:val="20"/>
          <w:szCs w:val="20"/>
        </w:rPr>
        <w:t>(</w:t>
      </w:r>
      <w:proofErr w:type="spellStart"/>
      <w:r w:rsidRPr="00FF27A4">
        <w:rPr>
          <w:rFonts w:ascii="Arial" w:hAnsi="Arial" w:cs="Arial"/>
          <w:color w:val="000000"/>
          <w:sz w:val="20"/>
          <w:szCs w:val="20"/>
        </w:rPr>
        <w:t>GPL8653</w:t>
      </w:r>
      <w:proofErr w:type="spellEnd"/>
      <w:r w:rsidRPr="00FF27A4">
        <w:rPr>
          <w:rFonts w:ascii="Arial" w:hAnsi="Arial" w:cs="Arial" w:hint="eastAsia"/>
          <w:color w:val="000000"/>
          <w:sz w:val="20"/>
          <w:szCs w:val="20"/>
        </w:rPr>
        <w:t>)</w:t>
      </w:r>
      <w:r w:rsidR="00FD578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FF27A4">
        <w:rPr>
          <w:rFonts w:ascii="Arial" w:hAnsi="Arial" w:cs="Arial" w:hint="eastAsia"/>
          <w:color w:val="000000"/>
          <w:sz w:val="20"/>
          <w:szCs w:val="20"/>
        </w:rPr>
        <w:t xml:space="preserve">45 </w:t>
      </w:r>
      <w:proofErr w:type="spellStart"/>
      <w:r w:rsidRPr="00FF27A4">
        <w:rPr>
          <w:rFonts w:ascii="Arial" w:hAnsi="Arial" w:cs="Arial" w:hint="eastAsia"/>
          <w:color w:val="000000"/>
          <w:sz w:val="20"/>
          <w:szCs w:val="20"/>
        </w:rPr>
        <w:t>CN</w:t>
      </w:r>
      <w:proofErr w:type="spellEnd"/>
      <w:r w:rsidRPr="00FF27A4">
        <w:rPr>
          <w:rFonts w:ascii="Arial" w:hAnsi="Arial" w:cs="Arial" w:hint="eastAsia"/>
          <w:color w:val="000000"/>
          <w:sz w:val="20"/>
          <w:szCs w:val="20"/>
        </w:rPr>
        <w:t>-AML patients.</w:t>
      </w:r>
    </w:p>
    <w:tbl>
      <w:tblPr>
        <w:tblW w:w="7100" w:type="dxa"/>
        <w:tblInd w:w="93" w:type="dxa"/>
        <w:tblLook w:val="04A0"/>
      </w:tblPr>
      <w:tblGrid>
        <w:gridCol w:w="1420"/>
        <w:gridCol w:w="1420"/>
        <w:gridCol w:w="1420"/>
        <w:gridCol w:w="1420"/>
        <w:gridCol w:w="1420"/>
      </w:tblGrid>
      <w:tr w:rsidR="004C54E6" w:rsidRPr="00FF27A4" w:rsidTr="00101216">
        <w:trPr>
          <w:trHeight w:val="27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low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high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x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1 (57.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8 (69.2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534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8 (42.1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8 (30.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ge (mean (sd)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2.54 (15.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3.74 (13.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785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PM1</w:t>
            </w:r>
            <w:proofErr w:type="spellEnd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2 (1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9 (34.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155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4 (73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3 (50.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3 (15.8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4 (15.4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UNX1</w:t>
            </w:r>
            <w:proofErr w:type="spellEnd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3 (68.4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1 (42.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131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6 (31.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5 (57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ET2</w:t>
            </w:r>
            <w:proofErr w:type="spellEnd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2 (1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3 (11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238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0 (52.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7 (26.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7 (36.8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6 (61.5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4C54E6" w:rsidRPr="00454F05" w:rsidRDefault="004C54E6" w:rsidP="004C54E6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F76FEB">
        <w:rPr>
          <w:rFonts w:ascii="Arial" w:hAnsi="Arial" w:cs="Arial"/>
          <w:sz w:val="20"/>
          <w:szCs w:val="20"/>
        </w:rPr>
        <w:t>n</w:t>
      </w:r>
      <w:proofErr w:type="gramEnd"/>
      <w:r w:rsidRPr="00F76FEB">
        <w:rPr>
          <w:rFonts w:ascii="Arial" w:hAnsi="Arial" w:cs="Arial"/>
          <w:sz w:val="20"/>
          <w:szCs w:val="20"/>
        </w:rPr>
        <w:t>, number of patients;</w:t>
      </w:r>
      <w:r w:rsidR="00FD578C">
        <w:rPr>
          <w:rFonts w:ascii="Arial" w:hAnsi="Arial" w:cs="Arial" w:hint="eastAsia"/>
          <w:sz w:val="20"/>
          <w:szCs w:val="20"/>
        </w:rPr>
        <w:t xml:space="preserve"> </w:t>
      </w:r>
      <w:r w:rsidRPr="00F76FEB">
        <w:rPr>
          <w:rFonts w:ascii="Arial" w:eastAsia="Arial Unicode MS" w:hAnsi="Arial" w:cs="Arial"/>
          <w:color w:val="000000"/>
          <w:kern w:val="0"/>
          <w:sz w:val="20"/>
          <w:szCs w:val="20"/>
        </w:rPr>
        <w:t>Age</w:t>
      </w:r>
      <w:r w:rsidR="00FD578C">
        <w:rPr>
          <w:rFonts w:ascii="Arial" w:eastAsia="Arial Unicode MS" w:hAnsi="Arial" w:cs="Arial" w:hint="eastAsia"/>
          <w:color w:val="000000"/>
          <w:kern w:val="0"/>
          <w:sz w:val="20"/>
          <w:szCs w:val="20"/>
        </w:rPr>
        <w:t xml:space="preserve"> </w:t>
      </w:r>
      <w:r w:rsidRPr="00F76FEB">
        <w:rPr>
          <w:rFonts w:ascii="Arial" w:hAnsi="Arial" w:cs="Arial"/>
          <w:kern w:val="0"/>
          <w:sz w:val="20"/>
          <w:szCs w:val="20"/>
        </w:rPr>
        <w:t>statistical methods using</w:t>
      </w:r>
      <w:r w:rsidRPr="00F76FEB">
        <w:rPr>
          <w:rFonts w:ascii="Arial" w:eastAsia="Arial Unicode MS" w:hAnsi="Arial" w:cs="Arial"/>
          <w:szCs w:val="20"/>
        </w:rPr>
        <w:t xml:space="preserve"> unpaired </w:t>
      </w:r>
      <w:r w:rsidRPr="00F76FEB">
        <w:rPr>
          <w:rFonts w:ascii="Arial" w:eastAsia="Arial Unicode MS" w:hAnsi="Arial" w:cs="Arial" w:hint="eastAsia"/>
          <w:szCs w:val="20"/>
        </w:rPr>
        <w:t xml:space="preserve">t </w:t>
      </w:r>
      <w:r w:rsidRPr="00F76FEB">
        <w:rPr>
          <w:rFonts w:ascii="Arial" w:eastAsia="Arial Unicode MS" w:hAnsi="Arial" w:cs="Arial"/>
          <w:szCs w:val="20"/>
        </w:rPr>
        <w:t>test</w:t>
      </w:r>
      <w:r w:rsidRPr="00F76FEB">
        <w:rPr>
          <w:rFonts w:ascii="Arial" w:eastAsia="Arial Unicode MS" w:hAnsi="Arial" w:cs="Arial" w:hint="eastAsia"/>
          <w:szCs w:val="20"/>
        </w:rPr>
        <w:t xml:space="preserve">, </w:t>
      </w:r>
      <w:r w:rsidRPr="00F76FEB">
        <w:rPr>
          <w:rFonts w:ascii="Arial" w:hAnsi="Arial" w:cs="Arial"/>
          <w:szCs w:val="20"/>
        </w:rPr>
        <w:t>two sided</w:t>
      </w:r>
      <w:r w:rsidRPr="00F76FEB">
        <w:rPr>
          <w:rFonts w:ascii="Arial" w:hAnsi="Arial" w:cs="Arial" w:hint="eastAsia"/>
          <w:szCs w:val="20"/>
        </w:rPr>
        <w:t xml:space="preserve">. </w:t>
      </w:r>
      <w:r w:rsidRPr="00F76FEB">
        <w:rPr>
          <w:rFonts w:ascii="Arial" w:eastAsia="Arial Unicode MS" w:hAnsi="Arial" w:cs="Arial"/>
          <w:szCs w:val="20"/>
        </w:rPr>
        <w:t>Use the Fisher's exact test for statistical methods of categorical variables.</w:t>
      </w:r>
    </w:p>
    <w:p w:rsidR="004C54E6" w:rsidRPr="00FF27A4" w:rsidRDefault="004C54E6" w:rsidP="004C54E6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:rsidR="004C54E6" w:rsidRPr="00FF27A4" w:rsidRDefault="004C54E6" w:rsidP="004C54E6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:rsidR="004C54E6" w:rsidRPr="00FF27A4" w:rsidRDefault="003A5C1F" w:rsidP="004C54E6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</w:t>
      </w:r>
      <w:r w:rsidRPr="00D511B8">
        <w:rPr>
          <w:rFonts w:ascii="Arial" w:hAnsi="Arial" w:cs="Arial"/>
          <w:color w:val="000000"/>
          <w:sz w:val="20"/>
          <w:szCs w:val="20"/>
        </w:rPr>
        <w:t xml:space="preserve"> </w:t>
      </w:r>
      <w:r w:rsidRPr="00FF27A4">
        <w:rPr>
          <w:rFonts w:ascii="Arial" w:hAnsi="Arial" w:cs="Arial" w:hint="eastAsia"/>
          <w:color w:val="000000"/>
          <w:sz w:val="20"/>
          <w:szCs w:val="20"/>
        </w:rPr>
        <w:t>T</w:t>
      </w:r>
      <w:r w:rsidRPr="00FF27A4">
        <w:rPr>
          <w:rFonts w:ascii="Arial" w:hAnsi="Arial" w:cs="Arial"/>
          <w:color w:val="000000"/>
          <w:sz w:val="20"/>
          <w:szCs w:val="20"/>
        </w:rPr>
        <w:t xml:space="preserve">abl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</w:t>
      </w:r>
      <w:r w:rsidR="004C54E6">
        <w:rPr>
          <w:rFonts w:ascii="Arial" w:hAnsi="Arial" w:cs="Arial" w:hint="eastAsia"/>
          <w:color w:val="000000"/>
          <w:sz w:val="20"/>
          <w:szCs w:val="20"/>
        </w:rPr>
        <w:t>4</w:t>
      </w:r>
      <w:proofErr w:type="spellEnd"/>
      <w:r w:rsidR="004C54E6" w:rsidRPr="00FF27A4">
        <w:rPr>
          <w:rFonts w:ascii="Arial" w:hAnsi="Arial" w:cs="Arial"/>
          <w:color w:val="000000"/>
          <w:sz w:val="20"/>
          <w:szCs w:val="20"/>
        </w:rPr>
        <w:t>.</w:t>
      </w:r>
      <w:proofErr w:type="gramEnd"/>
      <w:r w:rsidR="004C54E6" w:rsidRPr="00FF27A4">
        <w:rPr>
          <w:rFonts w:ascii="Arial" w:hAnsi="Arial" w:cs="Arial"/>
          <w:color w:val="000000"/>
          <w:sz w:val="20"/>
          <w:szCs w:val="20"/>
        </w:rPr>
        <w:t xml:space="preserve"> Baseline patient characteristics according to the expression level of</w:t>
      </w:r>
      <w:r w:rsidR="004C54E6" w:rsidRPr="00FF27A4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4C54E6" w:rsidRPr="00FF27A4">
        <w:rPr>
          <w:rFonts w:ascii="Arial" w:hAnsi="Arial" w:cs="Arial"/>
          <w:color w:val="000000"/>
          <w:kern w:val="0"/>
          <w:sz w:val="20"/>
          <w:szCs w:val="20"/>
        </w:rPr>
        <w:t>NCALD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 in </w:t>
      </w:r>
      <w:proofErr w:type="spellStart"/>
      <w:r w:rsidR="004C54E6" w:rsidRPr="00FF27A4">
        <w:rPr>
          <w:rFonts w:ascii="Arial" w:hAnsi="Arial" w:cs="Arial"/>
          <w:color w:val="000000"/>
          <w:sz w:val="20"/>
          <w:szCs w:val="20"/>
        </w:rPr>
        <w:t>GSE22778</w:t>
      </w:r>
      <w:proofErr w:type="spellEnd"/>
      <w:r w:rsidR="004C54E6" w:rsidRPr="00FF27A4">
        <w:rPr>
          <w:rFonts w:ascii="Arial" w:hAnsi="Arial" w:cs="Arial"/>
          <w:color w:val="000000"/>
          <w:sz w:val="20"/>
          <w:szCs w:val="20"/>
        </w:rPr>
        <w:t xml:space="preserve"> </w:t>
      </w:r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(</w:t>
      </w:r>
      <w:proofErr w:type="spellStart"/>
      <w:r w:rsidR="004C54E6" w:rsidRPr="00FF27A4">
        <w:rPr>
          <w:rFonts w:ascii="Arial" w:hAnsi="Arial" w:cs="Arial"/>
          <w:color w:val="000000"/>
          <w:sz w:val="20"/>
          <w:szCs w:val="20"/>
        </w:rPr>
        <w:t>GPL10107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)</w:t>
      </w:r>
      <w:r w:rsidR="00FD578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 xml:space="preserve">33 </w:t>
      </w:r>
      <w:proofErr w:type="spellStart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CN</w:t>
      </w:r>
      <w:proofErr w:type="spellEnd"/>
      <w:r w:rsidR="004C54E6" w:rsidRPr="00FF27A4">
        <w:rPr>
          <w:rFonts w:ascii="Arial" w:hAnsi="Arial" w:cs="Arial" w:hint="eastAsia"/>
          <w:color w:val="000000"/>
          <w:sz w:val="20"/>
          <w:szCs w:val="20"/>
        </w:rPr>
        <w:t>-AML patients.</w:t>
      </w:r>
    </w:p>
    <w:tbl>
      <w:tblPr>
        <w:tblW w:w="7100" w:type="dxa"/>
        <w:tblInd w:w="93" w:type="dxa"/>
        <w:tblLook w:val="04A0"/>
      </w:tblPr>
      <w:tblGrid>
        <w:gridCol w:w="1420"/>
        <w:gridCol w:w="1420"/>
        <w:gridCol w:w="1420"/>
        <w:gridCol w:w="1420"/>
        <w:gridCol w:w="1420"/>
      </w:tblGrid>
      <w:tr w:rsidR="004C54E6" w:rsidRPr="00FF27A4" w:rsidTr="00101216">
        <w:trPr>
          <w:trHeight w:val="27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low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CALD</w:t>
            </w:r>
            <w:proofErr w:type="spellEnd"/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high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x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7 (63.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9 (40.9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282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4 (36.4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3 (59.1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ge (mean (sd)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45.67 (10.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53.11 (11.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075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UNX1</w:t>
            </w:r>
            <w:proofErr w:type="spellEnd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1 ( 9.1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2 ( 9.1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366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3 (27.3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2 (54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7 (63.6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8 (36.4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ET2</w:t>
            </w:r>
            <w:proofErr w:type="spellEnd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2 (18.2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2 ( 9.1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4C54E6" w:rsidRPr="00FF27A4" w:rsidTr="00101216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proofErr w:type="spellStart"/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Unknow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0 ( 0.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5 (22.7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4C54E6" w:rsidRPr="00FF27A4" w:rsidTr="00101216">
        <w:trPr>
          <w:trHeight w:val="27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 9 (81.8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   15 (68.2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4E6" w:rsidRPr="00FF27A4" w:rsidRDefault="004C54E6" w:rsidP="00101216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FF27A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4C54E6" w:rsidRPr="00FF27A4" w:rsidRDefault="004C54E6" w:rsidP="004C54E6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F76FEB">
        <w:rPr>
          <w:rFonts w:ascii="Arial" w:hAnsi="Arial" w:cs="Arial"/>
          <w:sz w:val="20"/>
          <w:szCs w:val="20"/>
        </w:rPr>
        <w:t>n</w:t>
      </w:r>
      <w:proofErr w:type="gramEnd"/>
      <w:r w:rsidRPr="00F76FEB">
        <w:rPr>
          <w:rFonts w:ascii="Arial" w:hAnsi="Arial" w:cs="Arial"/>
          <w:sz w:val="20"/>
          <w:szCs w:val="20"/>
        </w:rPr>
        <w:t>, number of patients;</w:t>
      </w:r>
      <w:r w:rsidR="00FD578C">
        <w:rPr>
          <w:rFonts w:ascii="Arial" w:hAnsi="Arial" w:cs="Arial" w:hint="eastAsia"/>
          <w:sz w:val="20"/>
          <w:szCs w:val="20"/>
        </w:rPr>
        <w:t xml:space="preserve"> </w:t>
      </w:r>
      <w:r w:rsidRPr="00F76FEB">
        <w:rPr>
          <w:rFonts w:ascii="Arial" w:eastAsia="Arial Unicode MS" w:hAnsi="Arial" w:cs="Arial"/>
          <w:color w:val="000000"/>
          <w:kern w:val="0"/>
          <w:sz w:val="20"/>
          <w:szCs w:val="20"/>
        </w:rPr>
        <w:t>Age</w:t>
      </w:r>
      <w:r w:rsidR="00FD578C">
        <w:rPr>
          <w:rFonts w:ascii="Arial" w:eastAsia="Arial Unicode MS" w:hAnsi="Arial" w:cs="Arial" w:hint="eastAsia"/>
          <w:color w:val="000000"/>
          <w:kern w:val="0"/>
          <w:sz w:val="20"/>
          <w:szCs w:val="20"/>
        </w:rPr>
        <w:t xml:space="preserve"> </w:t>
      </w:r>
      <w:r w:rsidRPr="00F76FEB">
        <w:rPr>
          <w:rFonts w:ascii="Arial" w:hAnsi="Arial" w:cs="Arial"/>
          <w:kern w:val="0"/>
          <w:sz w:val="20"/>
          <w:szCs w:val="20"/>
        </w:rPr>
        <w:t>statistical methods using</w:t>
      </w:r>
      <w:r w:rsidRPr="00F76FEB">
        <w:rPr>
          <w:rFonts w:ascii="Arial" w:eastAsia="Arial Unicode MS" w:hAnsi="Arial" w:cs="Arial"/>
          <w:szCs w:val="20"/>
        </w:rPr>
        <w:t xml:space="preserve"> unpaired </w:t>
      </w:r>
      <w:r w:rsidRPr="00F76FEB">
        <w:rPr>
          <w:rFonts w:ascii="Arial" w:eastAsia="Arial Unicode MS" w:hAnsi="Arial" w:cs="Arial" w:hint="eastAsia"/>
          <w:szCs w:val="20"/>
        </w:rPr>
        <w:t xml:space="preserve">t </w:t>
      </w:r>
      <w:r w:rsidRPr="00F76FEB">
        <w:rPr>
          <w:rFonts w:ascii="Arial" w:eastAsia="Arial Unicode MS" w:hAnsi="Arial" w:cs="Arial"/>
          <w:szCs w:val="20"/>
        </w:rPr>
        <w:t>test</w:t>
      </w:r>
      <w:r w:rsidRPr="00F76FEB">
        <w:rPr>
          <w:rFonts w:ascii="Arial" w:eastAsia="Arial Unicode MS" w:hAnsi="Arial" w:cs="Arial" w:hint="eastAsia"/>
          <w:szCs w:val="20"/>
        </w:rPr>
        <w:t xml:space="preserve">, </w:t>
      </w:r>
      <w:r w:rsidRPr="00F76FEB">
        <w:rPr>
          <w:rFonts w:ascii="Arial" w:hAnsi="Arial" w:cs="Arial"/>
          <w:szCs w:val="20"/>
        </w:rPr>
        <w:t>two sided</w:t>
      </w:r>
      <w:r w:rsidRPr="00F76FEB">
        <w:rPr>
          <w:rFonts w:ascii="Arial" w:hAnsi="Arial" w:cs="Arial" w:hint="eastAsia"/>
          <w:szCs w:val="20"/>
        </w:rPr>
        <w:t xml:space="preserve">. </w:t>
      </w:r>
      <w:r w:rsidRPr="00F76FEB">
        <w:rPr>
          <w:rFonts w:ascii="Arial" w:eastAsia="Arial Unicode MS" w:hAnsi="Arial" w:cs="Arial"/>
          <w:szCs w:val="20"/>
        </w:rPr>
        <w:t>Use the Fisher's exact test for statistical methods of categorical variables.</w:t>
      </w:r>
    </w:p>
    <w:p w:rsidR="00600580" w:rsidRPr="00FF27A4" w:rsidRDefault="004C54E6" w:rsidP="008829CE">
      <w:pPr>
        <w:spacing w:line="480" w:lineRule="auto"/>
        <w:rPr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  <w:bookmarkEnd w:id="0"/>
      <w:bookmarkEnd w:id="1"/>
      <w:r w:rsidR="003A5C1F">
        <w:rPr>
          <w:rFonts w:ascii="Arial" w:hAnsi="Arial" w:cs="Arial"/>
          <w:color w:val="000000"/>
          <w:sz w:val="20"/>
          <w:szCs w:val="20"/>
        </w:rPr>
        <w:lastRenderedPageBreak/>
        <w:t>Additional</w:t>
      </w:r>
      <w:r w:rsidR="003A5C1F" w:rsidRPr="00D511B8">
        <w:rPr>
          <w:rFonts w:ascii="Arial" w:hAnsi="Arial" w:cs="Arial"/>
          <w:color w:val="000000"/>
          <w:sz w:val="20"/>
          <w:szCs w:val="20"/>
        </w:rPr>
        <w:t xml:space="preserve"> </w:t>
      </w:r>
      <w:r w:rsidR="003A5C1F" w:rsidRPr="00FF27A4">
        <w:rPr>
          <w:rFonts w:ascii="Arial" w:hAnsi="Arial" w:cs="Arial" w:hint="eastAsia"/>
          <w:color w:val="000000"/>
          <w:sz w:val="20"/>
          <w:szCs w:val="20"/>
        </w:rPr>
        <w:t>T</w:t>
      </w:r>
      <w:r w:rsidR="003A5C1F" w:rsidRPr="00FF27A4">
        <w:rPr>
          <w:rFonts w:ascii="Arial" w:hAnsi="Arial" w:cs="Arial"/>
          <w:color w:val="000000"/>
          <w:sz w:val="20"/>
          <w:szCs w:val="20"/>
        </w:rPr>
        <w:t xml:space="preserve">able </w:t>
      </w:r>
      <w:r w:rsidR="003A5C1F">
        <w:rPr>
          <w:rFonts w:ascii="Arial" w:hAnsi="Arial" w:cs="Arial"/>
          <w:color w:val="000000"/>
          <w:sz w:val="20"/>
          <w:szCs w:val="20"/>
        </w:rPr>
        <w:t>S</w:t>
      </w:r>
      <w:r>
        <w:rPr>
          <w:rFonts w:ascii="Arial" w:hAnsi="Arial" w:cs="Arial" w:hint="eastAsia"/>
          <w:color w:val="000000"/>
          <w:sz w:val="20"/>
          <w:szCs w:val="20"/>
        </w:rPr>
        <w:t>5</w:t>
      </w:r>
      <w:r w:rsidR="00600580" w:rsidRPr="00FF27A4">
        <w:rPr>
          <w:rFonts w:ascii="Arial" w:hAnsi="Arial" w:cs="Arial" w:hint="eastAsia"/>
          <w:color w:val="000000"/>
          <w:sz w:val="20"/>
          <w:szCs w:val="20"/>
        </w:rPr>
        <w:t>.</w:t>
      </w:r>
      <w:bookmarkStart w:id="2" w:name="OLE_LINK34"/>
      <w:r w:rsidR="00FD578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proofErr w:type="gramStart"/>
      <w:r w:rsidR="00F66897" w:rsidRPr="00FF27A4">
        <w:rPr>
          <w:rFonts w:ascii="Arial" w:hAnsi="Arial" w:cs="Arial"/>
          <w:color w:val="000000"/>
          <w:sz w:val="20"/>
          <w:szCs w:val="20"/>
        </w:rPr>
        <w:t>Univariate</w:t>
      </w:r>
      <w:bookmarkEnd w:id="2"/>
      <w:r w:rsidR="00600580" w:rsidRPr="00FF27A4">
        <w:rPr>
          <w:rFonts w:ascii="Arial" w:hAnsi="Arial" w:cs="Arial"/>
          <w:color w:val="000000"/>
          <w:sz w:val="20"/>
          <w:szCs w:val="20"/>
        </w:rPr>
        <w:t xml:space="preserve"> analysis for</w:t>
      </w:r>
      <w:r w:rsidR="00FD578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proofErr w:type="spellStart"/>
      <w:r w:rsidR="00600580" w:rsidRPr="00FF27A4">
        <w:rPr>
          <w:rFonts w:ascii="Arial" w:hAnsi="Arial" w:cs="Arial"/>
          <w:color w:val="000000"/>
          <w:sz w:val="20"/>
          <w:szCs w:val="20"/>
        </w:rPr>
        <w:t>EFS</w:t>
      </w:r>
      <w:proofErr w:type="spellEnd"/>
      <w:r w:rsidR="00600580" w:rsidRPr="00FF27A4">
        <w:rPr>
          <w:rFonts w:ascii="Arial" w:hAnsi="Arial" w:cs="Arial"/>
          <w:color w:val="000000"/>
          <w:sz w:val="20"/>
          <w:szCs w:val="20"/>
        </w:rPr>
        <w:t xml:space="preserve"> and OS</w:t>
      </w:r>
      <w:r w:rsidR="00C75C48" w:rsidRPr="00FF27A4">
        <w:rPr>
          <w:rFonts w:ascii="Arial" w:hAnsi="Arial" w:cs="Arial" w:hint="eastAsia"/>
          <w:color w:val="000000"/>
          <w:sz w:val="20"/>
          <w:szCs w:val="20"/>
        </w:rPr>
        <w:t xml:space="preserve"> of </w:t>
      </w:r>
      <w:proofErr w:type="spellStart"/>
      <w:r w:rsidR="00C75C48" w:rsidRPr="00FF27A4">
        <w:rPr>
          <w:rFonts w:ascii="Arial" w:hAnsi="Arial" w:cs="Arial" w:hint="eastAsia"/>
          <w:color w:val="000000"/>
          <w:sz w:val="20"/>
          <w:szCs w:val="20"/>
        </w:rPr>
        <w:t>TCGA</w:t>
      </w:r>
      <w:proofErr w:type="spellEnd"/>
      <w:r w:rsidR="00C75C48" w:rsidRPr="00FF27A4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proofErr w:type="spellStart"/>
      <w:r w:rsidR="00C75C48" w:rsidRPr="00FF27A4">
        <w:rPr>
          <w:rFonts w:ascii="Arial" w:hAnsi="Arial" w:cs="Arial" w:hint="eastAsia"/>
          <w:color w:val="000000"/>
          <w:sz w:val="20"/>
          <w:szCs w:val="20"/>
        </w:rPr>
        <w:t>CN</w:t>
      </w:r>
      <w:proofErr w:type="spellEnd"/>
      <w:r w:rsidR="00C75C48" w:rsidRPr="00FF27A4">
        <w:rPr>
          <w:rFonts w:ascii="Arial" w:hAnsi="Arial" w:cs="Arial" w:hint="eastAsia"/>
          <w:color w:val="000000"/>
          <w:sz w:val="20"/>
          <w:szCs w:val="20"/>
        </w:rPr>
        <w:t>-AML patients</w:t>
      </w:r>
      <w:r w:rsidR="00600580" w:rsidRPr="00FF27A4">
        <w:rPr>
          <w:rFonts w:ascii="Arial" w:hAnsi="Arial" w:cs="Arial" w:hint="eastAsia"/>
          <w:color w:val="000000"/>
          <w:sz w:val="20"/>
          <w:szCs w:val="20"/>
        </w:rPr>
        <w:t>.</w:t>
      </w:r>
      <w:proofErr w:type="gramEnd"/>
    </w:p>
    <w:tbl>
      <w:tblPr>
        <w:tblW w:w="0" w:type="auto"/>
        <w:tblLook w:val="04A0"/>
      </w:tblPr>
      <w:tblGrid>
        <w:gridCol w:w="843"/>
        <w:gridCol w:w="517"/>
        <w:gridCol w:w="817"/>
        <w:gridCol w:w="817"/>
        <w:gridCol w:w="704"/>
        <w:gridCol w:w="222"/>
        <w:gridCol w:w="517"/>
        <w:gridCol w:w="817"/>
        <w:gridCol w:w="817"/>
        <w:gridCol w:w="708"/>
      </w:tblGrid>
      <w:tr w:rsidR="00600580" w:rsidRPr="00FF27A4" w:rsidTr="0015217D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EF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OS</w:t>
            </w:r>
          </w:p>
        </w:tc>
      </w:tr>
      <w:tr w:rsidR="00600580" w:rsidRPr="00FF27A4" w:rsidTr="0015217D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Lower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Upper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Lower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Upper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580" w:rsidRPr="00FF27A4" w:rsidRDefault="00600580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  <w:r w:rsidRPr="00FF27A4"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  <w:t>P-value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538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BM_B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35</w:t>
            </w:r>
          </w:p>
        </w:tc>
      </w:tr>
      <w:tr w:rsidR="0015217D" w:rsidRPr="00FF27A4" w:rsidTr="0015217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565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PB_BL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23</w:t>
            </w:r>
          </w:p>
        </w:tc>
      </w:tr>
      <w:tr w:rsidR="0015217D" w:rsidRPr="00FF27A4" w:rsidTr="0015217D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DNMT3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402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NPM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71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TET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22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FLT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06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IDH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83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IDH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01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RUNX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98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NR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22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WT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91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CEB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986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PTPN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828</w:t>
            </w:r>
          </w:p>
        </w:tc>
      </w:tr>
      <w:tr w:rsidR="0015217D" w:rsidRPr="00FF27A4" w:rsidTr="001521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KR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483</w:t>
            </w:r>
          </w:p>
        </w:tc>
      </w:tr>
      <w:tr w:rsidR="0015217D" w:rsidRPr="00FF27A4" w:rsidTr="0015217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NCA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proofErr w:type="spellStart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3.90E</w:t>
            </w:r>
            <w:proofErr w:type="spellEnd"/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widowControl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17D" w:rsidRPr="00FF27A4" w:rsidRDefault="0015217D" w:rsidP="0015217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27A4">
              <w:rPr>
                <w:rFonts w:ascii="Arial" w:hAnsi="Arial" w:cs="Arial"/>
                <w:color w:val="000000"/>
                <w:sz w:val="12"/>
                <w:szCs w:val="12"/>
              </w:rPr>
              <w:t>0.000115</w:t>
            </w:r>
          </w:p>
        </w:tc>
      </w:tr>
    </w:tbl>
    <w:p w:rsidR="00CB00E5" w:rsidRPr="00FF27A4" w:rsidRDefault="00060FE7" w:rsidP="007A7208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F76FEB">
        <w:rPr>
          <w:rFonts w:ascii="Arial" w:hAnsi="Arial" w:cs="Arial"/>
          <w:sz w:val="20"/>
          <w:szCs w:val="20"/>
        </w:rPr>
        <w:t>EFS</w:t>
      </w:r>
      <w:proofErr w:type="spellEnd"/>
      <w:r w:rsidRPr="00F76FEB">
        <w:rPr>
          <w:rFonts w:ascii="Arial" w:hAnsi="Arial" w:cs="Arial"/>
          <w:sz w:val="20"/>
          <w:szCs w:val="20"/>
        </w:rPr>
        <w:t xml:space="preserve">, </w:t>
      </w:r>
      <w:r w:rsidR="00FD578C">
        <w:rPr>
          <w:rFonts w:ascii="Arial" w:hAnsi="Arial" w:cs="Arial" w:hint="eastAsia"/>
          <w:sz w:val="20"/>
          <w:szCs w:val="20"/>
        </w:rPr>
        <w:t>e</w:t>
      </w:r>
      <w:r w:rsidRPr="00F76FEB">
        <w:rPr>
          <w:rFonts w:ascii="Arial" w:hAnsi="Arial" w:cs="Arial"/>
          <w:sz w:val="20"/>
          <w:szCs w:val="20"/>
        </w:rPr>
        <w:t xml:space="preserve">vent-free survival time, </w:t>
      </w:r>
      <w:r w:rsidRPr="00F76FEB">
        <w:rPr>
          <w:rFonts w:ascii="Arial" w:hAnsi="Arial" w:cs="Arial" w:hint="eastAsia"/>
          <w:sz w:val="20"/>
          <w:szCs w:val="20"/>
        </w:rPr>
        <w:t>t</w:t>
      </w:r>
      <w:r w:rsidRPr="00F76FEB">
        <w:rPr>
          <w:rFonts w:ascii="Arial" w:hAnsi="Arial" w:cs="Arial"/>
          <w:sz w:val="20"/>
          <w:szCs w:val="20"/>
        </w:rPr>
        <w:t xml:space="preserve">he time from diagnosis to the first event (last visit or no complete remission or relapse) was defined as </w:t>
      </w:r>
      <w:proofErr w:type="spellStart"/>
      <w:r w:rsidRPr="00F76FEB">
        <w:rPr>
          <w:rFonts w:ascii="Arial" w:hAnsi="Arial" w:cs="Arial"/>
          <w:sz w:val="20"/>
          <w:szCs w:val="20"/>
        </w:rPr>
        <w:t>EFS</w:t>
      </w:r>
      <w:proofErr w:type="spellEnd"/>
      <w:r w:rsidR="000E01D3" w:rsidRPr="00F76FEB">
        <w:rPr>
          <w:rFonts w:ascii="Arial" w:hAnsi="Arial" w:cs="Arial" w:hint="eastAsia"/>
          <w:sz w:val="20"/>
          <w:szCs w:val="20"/>
        </w:rPr>
        <w:t>;</w:t>
      </w:r>
      <w:r w:rsidRPr="00F76FEB">
        <w:rPr>
          <w:rFonts w:ascii="Arial" w:hAnsi="Arial" w:cs="Arial"/>
          <w:sz w:val="20"/>
          <w:szCs w:val="20"/>
        </w:rPr>
        <w:t xml:space="preserve"> OS, </w:t>
      </w:r>
      <w:r w:rsidRPr="00F76FEB">
        <w:rPr>
          <w:rFonts w:ascii="Arial" w:hAnsi="Arial" w:cs="Arial" w:hint="eastAsia"/>
          <w:sz w:val="20"/>
          <w:szCs w:val="20"/>
        </w:rPr>
        <w:t>o</w:t>
      </w:r>
      <w:r w:rsidR="00CA19BD">
        <w:rPr>
          <w:rFonts w:ascii="Arial" w:hAnsi="Arial" w:cs="Arial"/>
          <w:sz w:val="20"/>
          <w:szCs w:val="20"/>
        </w:rPr>
        <w:t>verall survival time</w:t>
      </w:r>
      <w:r w:rsidR="00CA19BD">
        <w:rPr>
          <w:rFonts w:ascii="Arial" w:hAnsi="Arial" w:cs="Arial" w:hint="eastAsia"/>
          <w:sz w:val="20"/>
          <w:szCs w:val="20"/>
        </w:rPr>
        <w:t>.</w:t>
      </w:r>
      <w:r w:rsidRPr="00F76FEB">
        <w:rPr>
          <w:rFonts w:ascii="Arial" w:hAnsi="Arial" w:cs="Arial"/>
          <w:sz w:val="20"/>
          <w:szCs w:val="20"/>
        </w:rPr>
        <w:t xml:space="preserve"> The time from diagnosis to death for any cause or to the last follow-up was defined as OS.</w:t>
      </w:r>
      <w:r w:rsidR="00FD578C">
        <w:rPr>
          <w:rFonts w:ascii="Arial" w:hAnsi="Arial" w:cs="Arial" w:hint="eastAsia"/>
          <w:sz w:val="20"/>
          <w:szCs w:val="20"/>
        </w:rPr>
        <w:t xml:space="preserve"> </w:t>
      </w:r>
      <w:proofErr w:type="gramStart"/>
      <w:r w:rsidR="000E01D3" w:rsidRPr="00F76FEB">
        <w:rPr>
          <w:rFonts w:ascii="Arial" w:hAnsi="Arial" w:cs="Arial"/>
          <w:sz w:val="20"/>
          <w:szCs w:val="20"/>
        </w:rPr>
        <w:t>HR, hazard ratio</w:t>
      </w:r>
      <w:r w:rsidR="000E01D3" w:rsidRPr="00F76FEB">
        <w:rPr>
          <w:rFonts w:ascii="Arial" w:hAnsi="Arial" w:cs="Arial" w:hint="eastAsia"/>
          <w:sz w:val="20"/>
          <w:szCs w:val="20"/>
        </w:rPr>
        <w:t xml:space="preserve">; </w:t>
      </w:r>
      <w:r w:rsidRPr="00F76FEB">
        <w:rPr>
          <w:rFonts w:ascii="Arial" w:hAnsi="Arial" w:cs="Arial"/>
          <w:sz w:val="20"/>
          <w:szCs w:val="20"/>
        </w:rPr>
        <w:t>CI, confidence interval.</w:t>
      </w:r>
      <w:proofErr w:type="gramEnd"/>
      <w:r w:rsidR="00FD578C">
        <w:rPr>
          <w:rFonts w:ascii="Arial" w:hAnsi="Arial" w:cs="Arial" w:hint="eastAsia"/>
          <w:sz w:val="20"/>
          <w:szCs w:val="20"/>
        </w:rPr>
        <w:t xml:space="preserve"> </w:t>
      </w:r>
      <w:r w:rsidR="000B2DF6" w:rsidRPr="00F76FEB">
        <w:rPr>
          <w:rFonts w:ascii="Arial" w:hAnsi="Arial" w:cs="Arial"/>
          <w:sz w:val="20"/>
          <w:szCs w:val="20"/>
        </w:rPr>
        <w:t>Linear variables</w:t>
      </w:r>
      <w:r w:rsidR="00F76FEB" w:rsidRPr="00F76FEB">
        <w:rPr>
          <w:rFonts w:ascii="Arial" w:hAnsi="Arial" w:cs="Arial" w:hint="eastAsia"/>
          <w:sz w:val="20"/>
          <w:szCs w:val="20"/>
        </w:rPr>
        <w:t xml:space="preserve">: </w:t>
      </w:r>
      <w:r w:rsidR="000B2DF6" w:rsidRPr="00F76FEB">
        <w:rPr>
          <w:rFonts w:ascii="Arial" w:hAnsi="Arial" w:cs="Arial"/>
          <w:sz w:val="20"/>
          <w:szCs w:val="20"/>
        </w:rPr>
        <w:t xml:space="preserve">age, WBC, BM, </w:t>
      </w:r>
      <w:proofErr w:type="spellStart"/>
      <w:r w:rsidR="000B2DF6" w:rsidRPr="00F76FEB">
        <w:rPr>
          <w:rFonts w:ascii="Arial" w:hAnsi="Arial" w:cs="Arial"/>
          <w:sz w:val="20"/>
          <w:szCs w:val="20"/>
        </w:rPr>
        <w:t>PB</w:t>
      </w:r>
      <w:proofErr w:type="spellEnd"/>
      <w:r w:rsidR="000B2DF6" w:rsidRPr="00F76FEB">
        <w:rPr>
          <w:rFonts w:ascii="Arial" w:hAnsi="Arial" w:cs="Arial"/>
          <w:sz w:val="20"/>
          <w:szCs w:val="20"/>
        </w:rPr>
        <w:t xml:space="preserve"> blasts and </w:t>
      </w:r>
      <w:proofErr w:type="spellStart"/>
      <w:r w:rsidR="000B2DF6" w:rsidRPr="00F76FEB">
        <w:rPr>
          <w:rFonts w:ascii="Arial" w:hAnsi="Arial" w:cs="Arial"/>
          <w:sz w:val="20"/>
          <w:szCs w:val="20"/>
        </w:rPr>
        <w:t>NCALD</w:t>
      </w:r>
      <w:proofErr w:type="spellEnd"/>
      <w:r w:rsidR="000B2DF6" w:rsidRPr="00F76FEB">
        <w:rPr>
          <w:rFonts w:ascii="Arial" w:hAnsi="Arial" w:cs="Arial"/>
          <w:sz w:val="20"/>
          <w:szCs w:val="20"/>
        </w:rPr>
        <w:t xml:space="preserve"> expression.</w:t>
      </w:r>
      <w:r w:rsidR="00FD578C">
        <w:rPr>
          <w:rFonts w:ascii="Arial" w:hAnsi="Arial" w:cs="Arial" w:hint="eastAsia"/>
          <w:sz w:val="20"/>
          <w:szCs w:val="20"/>
        </w:rPr>
        <w:t xml:space="preserve"> </w:t>
      </w:r>
      <w:r w:rsidR="00155F03" w:rsidRPr="00F76FEB">
        <w:rPr>
          <w:rFonts w:ascii="Arial" w:hAnsi="Arial" w:cs="Arial" w:hint="eastAsia"/>
          <w:sz w:val="20"/>
          <w:szCs w:val="20"/>
        </w:rPr>
        <w:t xml:space="preserve">Age: year; </w:t>
      </w:r>
      <w:r w:rsidR="00155F03" w:rsidRPr="00F76FEB">
        <w:rPr>
          <w:rFonts w:ascii="Arial" w:hAnsi="Arial" w:cs="Arial"/>
          <w:sz w:val="20"/>
          <w:szCs w:val="20"/>
        </w:rPr>
        <w:t>WBC</w:t>
      </w:r>
      <w:r w:rsidR="00155F03" w:rsidRPr="00F76FEB">
        <w:rPr>
          <w:rFonts w:ascii="Arial" w:hAnsi="Arial" w:cs="Arial" w:hint="eastAsia"/>
          <w:sz w:val="20"/>
          <w:szCs w:val="20"/>
        </w:rPr>
        <w:t xml:space="preserve">: </w:t>
      </w:r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>white blood cell, 10</w:t>
      </w:r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  <w:vertAlign w:val="superscript"/>
        </w:rPr>
        <w:t>9</w:t>
      </w:r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 xml:space="preserve">/L; </w:t>
      </w:r>
      <w:r w:rsidR="00155F03" w:rsidRPr="00F76FEB">
        <w:rPr>
          <w:rFonts w:ascii="Arial" w:eastAsia="Arial Unicode MS" w:hAnsi="Arial" w:cs="Arial"/>
          <w:kern w:val="0"/>
          <w:sz w:val="20"/>
          <w:szCs w:val="20"/>
        </w:rPr>
        <w:t>BM</w:t>
      </w:r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 xml:space="preserve">-blast, </w:t>
      </w:r>
      <w:bookmarkStart w:id="3" w:name="OLE_LINK29"/>
      <w:bookmarkStart w:id="4" w:name="OLE_LINK30"/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>bone marrow blast</w:t>
      </w:r>
      <w:bookmarkEnd w:id="3"/>
      <w:bookmarkEnd w:id="4"/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 xml:space="preserve">, %; </w:t>
      </w:r>
      <w:proofErr w:type="spellStart"/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>PB</w:t>
      </w:r>
      <w:proofErr w:type="spellEnd"/>
      <w:r w:rsidR="00155F03" w:rsidRPr="00F76FEB">
        <w:rPr>
          <w:rFonts w:ascii="Arial" w:eastAsia="Arial Unicode MS" w:hAnsi="Arial" w:cs="Arial" w:hint="eastAsia"/>
          <w:kern w:val="0"/>
          <w:sz w:val="20"/>
          <w:szCs w:val="20"/>
        </w:rPr>
        <w:t>-blast, peripheral blood blast, %</w:t>
      </w:r>
      <w:r w:rsidR="00336BED" w:rsidRPr="00F76FEB">
        <w:rPr>
          <w:rFonts w:ascii="Arial" w:eastAsia="Arial Unicode MS" w:hAnsi="Arial" w:cs="Arial" w:hint="eastAsia"/>
          <w:kern w:val="0"/>
          <w:sz w:val="20"/>
          <w:szCs w:val="20"/>
        </w:rPr>
        <w:t>.</w:t>
      </w:r>
      <w:r w:rsidR="00FD578C">
        <w:rPr>
          <w:rFonts w:ascii="Arial" w:eastAsia="Arial Unicode MS" w:hAnsi="Arial" w:cs="Arial" w:hint="eastAsia"/>
          <w:kern w:val="0"/>
          <w:sz w:val="20"/>
          <w:szCs w:val="20"/>
        </w:rPr>
        <w:t xml:space="preserve"> </w:t>
      </w:r>
      <w:r w:rsidR="00F76FEB" w:rsidRPr="00F76FEB">
        <w:rPr>
          <w:rFonts w:ascii="Arial" w:eastAsia="Arial Unicode MS" w:hAnsi="Arial" w:cs="Arial" w:hint="eastAsia"/>
          <w:szCs w:val="20"/>
        </w:rPr>
        <w:t>C</w:t>
      </w:r>
      <w:r w:rsidR="00F76FEB" w:rsidRPr="00F76FEB">
        <w:rPr>
          <w:rFonts w:ascii="Arial" w:eastAsia="Arial Unicode MS" w:hAnsi="Arial" w:cs="Arial"/>
          <w:szCs w:val="20"/>
        </w:rPr>
        <w:t>ategorical variables</w:t>
      </w:r>
      <w:r w:rsidR="00F76FEB" w:rsidRPr="00F76FEB">
        <w:rPr>
          <w:rFonts w:ascii="Arial" w:eastAsia="Arial Unicode MS" w:hAnsi="Arial" w:cs="Arial" w:hint="eastAsia"/>
          <w:szCs w:val="20"/>
        </w:rPr>
        <w:t>:</w:t>
      </w:r>
      <w:r w:rsidR="00FD578C">
        <w:rPr>
          <w:rFonts w:ascii="Arial" w:eastAsia="Arial Unicode MS" w:hAnsi="Arial" w:cs="Arial" w:hint="eastAsia"/>
          <w:szCs w:val="20"/>
        </w:rPr>
        <w:t xml:space="preserve"> </w:t>
      </w:r>
      <w:r w:rsidR="007A7208">
        <w:rPr>
          <w:rFonts w:ascii="Arial" w:hAnsi="Arial" w:cs="Arial" w:hint="eastAsia"/>
          <w:sz w:val="20"/>
          <w:szCs w:val="20"/>
        </w:rPr>
        <w:t>gene</w:t>
      </w:r>
      <w:r w:rsidR="00F76FEB" w:rsidRPr="00F76FEB">
        <w:rPr>
          <w:rFonts w:ascii="Arial" w:hAnsi="Arial" w:cs="Arial" w:hint="eastAsia"/>
          <w:sz w:val="20"/>
          <w:szCs w:val="20"/>
        </w:rPr>
        <w:t xml:space="preserve"> mutations (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DNMT3A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NPM1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TET2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FLT3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IDH2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IDH1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RUNX1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NRAS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WT1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CEBPA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PTPN11</w:t>
      </w:r>
      <w:proofErr w:type="spellEnd"/>
      <w:r w:rsidR="00F76FEB" w:rsidRPr="00F76FEB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76FEB" w:rsidRPr="00F76FEB">
        <w:rPr>
          <w:rFonts w:ascii="Arial" w:hAnsi="Arial" w:cs="Arial"/>
          <w:sz w:val="20"/>
          <w:szCs w:val="20"/>
        </w:rPr>
        <w:t>KRAS</w:t>
      </w:r>
      <w:proofErr w:type="spellEnd"/>
      <w:r w:rsidR="00F76FEB" w:rsidRPr="00F76FEB">
        <w:rPr>
          <w:rFonts w:ascii="Arial" w:hAnsi="Arial" w:cs="Arial" w:hint="eastAsia"/>
          <w:sz w:val="20"/>
          <w:szCs w:val="20"/>
        </w:rPr>
        <w:t>,</w:t>
      </w:r>
      <w:r w:rsidR="00F76FEB" w:rsidRPr="00F76FEB">
        <w:rPr>
          <w:rFonts w:ascii="Arial" w:eastAsia="Arial Unicode MS" w:hAnsi="Arial" w:cs="Arial" w:hint="eastAsia"/>
          <w:kern w:val="0"/>
          <w:sz w:val="20"/>
          <w:szCs w:val="20"/>
        </w:rPr>
        <w:t xml:space="preserve"> m</w:t>
      </w:r>
      <w:r w:rsidR="00F76FEB" w:rsidRPr="00F76FEB">
        <w:rPr>
          <w:rFonts w:ascii="Arial" w:eastAsia="Arial Unicode MS" w:hAnsi="Arial" w:cs="Arial"/>
          <w:kern w:val="0"/>
          <w:sz w:val="20"/>
          <w:szCs w:val="20"/>
        </w:rPr>
        <w:t>utation vs</w:t>
      </w:r>
      <w:r w:rsidR="00F76FEB" w:rsidRPr="00F76FEB">
        <w:rPr>
          <w:rFonts w:ascii="Arial" w:eastAsia="Arial Unicode MS" w:hAnsi="Arial" w:cs="Arial" w:hint="eastAsia"/>
          <w:kern w:val="0"/>
          <w:sz w:val="20"/>
          <w:szCs w:val="20"/>
        </w:rPr>
        <w:t>.</w:t>
      </w:r>
      <w:r w:rsidR="00FD578C">
        <w:rPr>
          <w:rFonts w:ascii="Arial" w:eastAsia="Arial Unicode MS" w:hAnsi="Arial" w:cs="Arial" w:hint="eastAsia"/>
          <w:kern w:val="0"/>
          <w:sz w:val="20"/>
          <w:szCs w:val="20"/>
        </w:rPr>
        <w:t xml:space="preserve"> </w:t>
      </w:r>
      <w:r w:rsidR="00F76FEB" w:rsidRPr="00F76FEB">
        <w:rPr>
          <w:rFonts w:ascii="Arial" w:eastAsia="Arial Unicode MS" w:hAnsi="Arial" w:cs="Arial" w:hint="eastAsia"/>
          <w:kern w:val="0"/>
          <w:sz w:val="20"/>
          <w:szCs w:val="20"/>
        </w:rPr>
        <w:t>w</w:t>
      </w:r>
      <w:r w:rsidR="00F76FEB" w:rsidRPr="00F76FEB">
        <w:rPr>
          <w:rFonts w:ascii="Arial" w:eastAsia="Arial Unicode MS" w:hAnsi="Arial" w:cs="Arial"/>
          <w:kern w:val="0"/>
          <w:sz w:val="20"/>
          <w:szCs w:val="20"/>
        </w:rPr>
        <w:t>ild type</w:t>
      </w:r>
      <w:r w:rsidR="00F76FEB" w:rsidRPr="00F76FEB">
        <w:rPr>
          <w:rFonts w:ascii="Arial" w:hAnsi="Arial" w:cs="Arial" w:hint="eastAsia"/>
          <w:sz w:val="20"/>
          <w:szCs w:val="20"/>
        </w:rPr>
        <w:t>).</w:t>
      </w:r>
    </w:p>
    <w:sectPr w:rsidR="00CB00E5" w:rsidRPr="00FF27A4" w:rsidSect="00B61B7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F1E" w:rsidRDefault="008B3F1E" w:rsidP="00573B36">
      <w:r>
        <w:separator/>
      </w:r>
    </w:p>
  </w:endnote>
  <w:endnote w:type="continuationSeparator" w:id="0">
    <w:p w:rsidR="008B3F1E" w:rsidRDefault="008B3F1E" w:rsidP="00573B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594" w:rsidRDefault="00EC3FE9">
    <w:pPr>
      <w:pStyle w:val="Footer"/>
      <w:jc w:val="center"/>
    </w:pPr>
    <w:r>
      <w:fldChar w:fldCharType="begin"/>
    </w:r>
    <w:r w:rsidR="003D7594">
      <w:instrText xml:space="preserve"> PAGE   \* MERGEFORMAT </w:instrText>
    </w:r>
    <w:r>
      <w:fldChar w:fldCharType="separate"/>
    </w:r>
    <w:r w:rsidR="003A5C1F" w:rsidRPr="003A5C1F">
      <w:rPr>
        <w:noProof/>
        <w:lang w:val="zh-CN"/>
      </w:rPr>
      <w:t>3</w:t>
    </w:r>
    <w:r>
      <w:fldChar w:fldCharType="end"/>
    </w:r>
  </w:p>
  <w:p w:rsidR="003D7594" w:rsidRDefault="003D75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F1E" w:rsidRDefault="008B3F1E" w:rsidP="00573B36">
      <w:r>
        <w:separator/>
      </w:r>
    </w:p>
  </w:footnote>
  <w:footnote w:type="continuationSeparator" w:id="0">
    <w:p w:rsidR="008B3F1E" w:rsidRDefault="008B3F1E" w:rsidP="00573B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sz0rfs5x2ptme2fp9v0a06x02w2z9r25r2&quot;&gt;我的EndNote库&lt;record-ids&gt;&lt;item&gt;1&lt;/item&gt;&lt;item&gt;3&lt;/item&gt;&lt;item&gt;4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67&lt;/item&gt;&lt;item&gt;69&lt;/item&gt;&lt;item&gt;70&lt;/item&gt;&lt;item&gt;72&lt;/item&gt;&lt;item&gt;75&lt;/item&gt;&lt;item&gt;77&lt;/item&gt;&lt;item&gt;78&lt;/item&gt;&lt;item&gt;79&lt;/item&gt;&lt;item&gt;80&lt;/item&gt;&lt;item&gt;83&lt;/item&gt;&lt;item&gt;84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87&lt;/item&gt;&lt;item&gt;188&lt;/item&gt;&lt;/record-ids&gt;&lt;/item&gt;&lt;/Libraries&gt;"/>
  </w:docVars>
  <w:rsids>
    <w:rsidRoot w:val="00573B36"/>
    <w:rsid w:val="0000240B"/>
    <w:rsid w:val="000054F4"/>
    <w:rsid w:val="00007858"/>
    <w:rsid w:val="00016E23"/>
    <w:rsid w:val="0002170A"/>
    <w:rsid w:val="000235F9"/>
    <w:rsid w:val="00023741"/>
    <w:rsid w:val="00026553"/>
    <w:rsid w:val="00027495"/>
    <w:rsid w:val="000277F4"/>
    <w:rsid w:val="00027B82"/>
    <w:rsid w:val="00034C12"/>
    <w:rsid w:val="00034E8C"/>
    <w:rsid w:val="00037BDD"/>
    <w:rsid w:val="00041C13"/>
    <w:rsid w:val="00053CE7"/>
    <w:rsid w:val="00053E12"/>
    <w:rsid w:val="00054AFA"/>
    <w:rsid w:val="00060773"/>
    <w:rsid w:val="00060A41"/>
    <w:rsid w:val="00060FE7"/>
    <w:rsid w:val="00062742"/>
    <w:rsid w:val="00067114"/>
    <w:rsid w:val="000752D7"/>
    <w:rsid w:val="00076A28"/>
    <w:rsid w:val="00080D4F"/>
    <w:rsid w:val="0008223E"/>
    <w:rsid w:val="00085D91"/>
    <w:rsid w:val="00087B08"/>
    <w:rsid w:val="00087DFF"/>
    <w:rsid w:val="00091061"/>
    <w:rsid w:val="000A3E84"/>
    <w:rsid w:val="000A7824"/>
    <w:rsid w:val="000B2DF6"/>
    <w:rsid w:val="000C07EF"/>
    <w:rsid w:val="000C17FE"/>
    <w:rsid w:val="000C26E2"/>
    <w:rsid w:val="000D0695"/>
    <w:rsid w:val="000E01D3"/>
    <w:rsid w:val="000E04D6"/>
    <w:rsid w:val="000E5FA7"/>
    <w:rsid w:val="000E69FB"/>
    <w:rsid w:val="000F443F"/>
    <w:rsid w:val="00101216"/>
    <w:rsid w:val="001137BF"/>
    <w:rsid w:val="00122721"/>
    <w:rsid w:val="0012372D"/>
    <w:rsid w:val="00123F60"/>
    <w:rsid w:val="0012584D"/>
    <w:rsid w:val="00126519"/>
    <w:rsid w:val="001303B6"/>
    <w:rsid w:val="001306E4"/>
    <w:rsid w:val="00137D0D"/>
    <w:rsid w:val="0014081D"/>
    <w:rsid w:val="00140E17"/>
    <w:rsid w:val="00145EDF"/>
    <w:rsid w:val="00146879"/>
    <w:rsid w:val="001500FF"/>
    <w:rsid w:val="0015217D"/>
    <w:rsid w:val="00155F03"/>
    <w:rsid w:val="00161531"/>
    <w:rsid w:val="0016534A"/>
    <w:rsid w:val="00167041"/>
    <w:rsid w:val="00170265"/>
    <w:rsid w:val="00172001"/>
    <w:rsid w:val="00172DCC"/>
    <w:rsid w:val="001779AC"/>
    <w:rsid w:val="00182076"/>
    <w:rsid w:val="001857F9"/>
    <w:rsid w:val="00191AD4"/>
    <w:rsid w:val="00194AFC"/>
    <w:rsid w:val="00195BF6"/>
    <w:rsid w:val="00196D2B"/>
    <w:rsid w:val="001A0F2F"/>
    <w:rsid w:val="001A3783"/>
    <w:rsid w:val="001A745F"/>
    <w:rsid w:val="001B497B"/>
    <w:rsid w:val="001C464B"/>
    <w:rsid w:val="001C4DE3"/>
    <w:rsid w:val="001C5596"/>
    <w:rsid w:val="001C5973"/>
    <w:rsid w:val="001E01F9"/>
    <w:rsid w:val="001E3CE6"/>
    <w:rsid w:val="001E415F"/>
    <w:rsid w:val="001F2DD8"/>
    <w:rsid w:val="001F326D"/>
    <w:rsid w:val="00201E12"/>
    <w:rsid w:val="00204EAD"/>
    <w:rsid w:val="00212239"/>
    <w:rsid w:val="00212C28"/>
    <w:rsid w:val="00227603"/>
    <w:rsid w:val="00232194"/>
    <w:rsid w:val="002464BC"/>
    <w:rsid w:val="00246DAC"/>
    <w:rsid w:val="00247D0B"/>
    <w:rsid w:val="00252EF5"/>
    <w:rsid w:val="00254004"/>
    <w:rsid w:val="0026420E"/>
    <w:rsid w:val="00264ADC"/>
    <w:rsid w:val="00265123"/>
    <w:rsid w:val="00265589"/>
    <w:rsid w:val="00265E03"/>
    <w:rsid w:val="00272717"/>
    <w:rsid w:val="00272D9F"/>
    <w:rsid w:val="00283252"/>
    <w:rsid w:val="00283355"/>
    <w:rsid w:val="002866DB"/>
    <w:rsid w:val="002A1041"/>
    <w:rsid w:val="002A675F"/>
    <w:rsid w:val="002A7B0D"/>
    <w:rsid w:val="002B0B4C"/>
    <w:rsid w:val="002B2218"/>
    <w:rsid w:val="002B70AB"/>
    <w:rsid w:val="002C1C2D"/>
    <w:rsid w:val="002E0F7F"/>
    <w:rsid w:val="002E2731"/>
    <w:rsid w:val="002E6829"/>
    <w:rsid w:val="002E6A07"/>
    <w:rsid w:val="002E6AD4"/>
    <w:rsid w:val="002F06ED"/>
    <w:rsid w:val="002F2B47"/>
    <w:rsid w:val="002F7425"/>
    <w:rsid w:val="003019D9"/>
    <w:rsid w:val="00310149"/>
    <w:rsid w:val="00315F43"/>
    <w:rsid w:val="00316A82"/>
    <w:rsid w:val="003179D5"/>
    <w:rsid w:val="00317B71"/>
    <w:rsid w:val="00320242"/>
    <w:rsid w:val="00325367"/>
    <w:rsid w:val="00333483"/>
    <w:rsid w:val="003347C5"/>
    <w:rsid w:val="00336BED"/>
    <w:rsid w:val="0034179F"/>
    <w:rsid w:val="00341856"/>
    <w:rsid w:val="0034366A"/>
    <w:rsid w:val="00344485"/>
    <w:rsid w:val="00344B71"/>
    <w:rsid w:val="00345124"/>
    <w:rsid w:val="003606E8"/>
    <w:rsid w:val="00362549"/>
    <w:rsid w:val="00363F83"/>
    <w:rsid w:val="003677F7"/>
    <w:rsid w:val="00372425"/>
    <w:rsid w:val="00380422"/>
    <w:rsid w:val="00385645"/>
    <w:rsid w:val="003863EA"/>
    <w:rsid w:val="003924B4"/>
    <w:rsid w:val="00395335"/>
    <w:rsid w:val="003A2162"/>
    <w:rsid w:val="003A5C1F"/>
    <w:rsid w:val="003A779B"/>
    <w:rsid w:val="003B52C5"/>
    <w:rsid w:val="003C514D"/>
    <w:rsid w:val="003D14A6"/>
    <w:rsid w:val="003D24CE"/>
    <w:rsid w:val="003D5997"/>
    <w:rsid w:val="003D7594"/>
    <w:rsid w:val="003E2493"/>
    <w:rsid w:val="003E27E6"/>
    <w:rsid w:val="003E5E87"/>
    <w:rsid w:val="003E6D7A"/>
    <w:rsid w:val="003F0542"/>
    <w:rsid w:val="003F2240"/>
    <w:rsid w:val="003F29D6"/>
    <w:rsid w:val="003F5FC8"/>
    <w:rsid w:val="003F70AE"/>
    <w:rsid w:val="003F720E"/>
    <w:rsid w:val="00404D87"/>
    <w:rsid w:val="00405C3A"/>
    <w:rsid w:val="00420E73"/>
    <w:rsid w:val="00422275"/>
    <w:rsid w:val="004327F1"/>
    <w:rsid w:val="00442054"/>
    <w:rsid w:val="004429EA"/>
    <w:rsid w:val="00445E52"/>
    <w:rsid w:val="00445FDC"/>
    <w:rsid w:val="00451BE0"/>
    <w:rsid w:val="00452108"/>
    <w:rsid w:val="004526F2"/>
    <w:rsid w:val="004533FF"/>
    <w:rsid w:val="00454F05"/>
    <w:rsid w:val="00455319"/>
    <w:rsid w:val="00461351"/>
    <w:rsid w:val="00465B30"/>
    <w:rsid w:val="00470459"/>
    <w:rsid w:val="00471224"/>
    <w:rsid w:val="004726BB"/>
    <w:rsid w:val="00473951"/>
    <w:rsid w:val="004753B4"/>
    <w:rsid w:val="004813E1"/>
    <w:rsid w:val="0048372C"/>
    <w:rsid w:val="00484831"/>
    <w:rsid w:val="00487470"/>
    <w:rsid w:val="00491A74"/>
    <w:rsid w:val="00495381"/>
    <w:rsid w:val="00497459"/>
    <w:rsid w:val="004A1C5D"/>
    <w:rsid w:val="004A45A5"/>
    <w:rsid w:val="004A4668"/>
    <w:rsid w:val="004A6D38"/>
    <w:rsid w:val="004B0C87"/>
    <w:rsid w:val="004B2FFC"/>
    <w:rsid w:val="004B5A45"/>
    <w:rsid w:val="004C3EA1"/>
    <w:rsid w:val="004C54E6"/>
    <w:rsid w:val="004D0629"/>
    <w:rsid w:val="004D34E5"/>
    <w:rsid w:val="004E397C"/>
    <w:rsid w:val="004E50C7"/>
    <w:rsid w:val="004F08C3"/>
    <w:rsid w:val="004F2701"/>
    <w:rsid w:val="004F50EC"/>
    <w:rsid w:val="00500AF4"/>
    <w:rsid w:val="005029BC"/>
    <w:rsid w:val="005040D0"/>
    <w:rsid w:val="005044E5"/>
    <w:rsid w:val="00511985"/>
    <w:rsid w:val="005128B1"/>
    <w:rsid w:val="005130D9"/>
    <w:rsid w:val="00514FD8"/>
    <w:rsid w:val="005158FF"/>
    <w:rsid w:val="005159E1"/>
    <w:rsid w:val="005265BE"/>
    <w:rsid w:val="00527249"/>
    <w:rsid w:val="00537931"/>
    <w:rsid w:val="005459E6"/>
    <w:rsid w:val="00550F1E"/>
    <w:rsid w:val="0055182F"/>
    <w:rsid w:val="00554017"/>
    <w:rsid w:val="0055602F"/>
    <w:rsid w:val="00557840"/>
    <w:rsid w:val="00572B3E"/>
    <w:rsid w:val="00573B36"/>
    <w:rsid w:val="00577348"/>
    <w:rsid w:val="005834D6"/>
    <w:rsid w:val="005855B5"/>
    <w:rsid w:val="005910F9"/>
    <w:rsid w:val="00597378"/>
    <w:rsid w:val="005A17C9"/>
    <w:rsid w:val="005A2F84"/>
    <w:rsid w:val="005A5565"/>
    <w:rsid w:val="005A59EA"/>
    <w:rsid w:val="005B1395"/>
    <w:rsid w:val="005B230F"/>
    <w:rsid w:val="005B3561"/>
    <w:rsid w:val="005B3D8B"/>
    <w:rsid w:val="005C010E"/>
    <w:rsid w:val="005C2C3F"/>
    <w:rsid w:val="005C612E"/>
    <w:rsid w:val="005C6A0F"/>
    <w:rsid w:val="005D3922"/>
    <w:rsid w:val="005D5201"/>
    <w:rsid w:val="005D566F"/>
    <w:rsid w:val="005D62CC"/>
    <w:rsid w:val="005D6827"/>
    <w:rsid w:val="005E27E3"/>
    <w:rsid w:val="005E5726"/>
    <w:rsid w:val="005F03FC"/>
    <w:rsid w:val="005F04E5"/>
    <w:rsid w:val="00600580"/>
    <w:rsid w:val="00600CFA"/>
    <w:rsid w:val="006057AE"/>
    <w:rsid w:val="00610C2F"/>
    <w:rsid w:val="00611AEA"/>
    <w:rsid w:val="00617A2C"/>
    <w:rsid w:val="00623627"/>
    <w:rsid w:val="006238D3"/>
    <w:rsid w:val="0062403B"/>
    <w:rsid w:val="00625555"/>
    <w:rsid w:val="0063077B"/>
    <w:rsid w:val="006307C4"/>
    <w:rsid w:val="006313D6"/>
    <w:rsid w:val="00643494"/>
    <w:rsid w:val="00651C32"/>
    <w:rsid w:val="00653E70"/>
    <w:rsid w:val="0066617E"/>
    <w:rsid w:val="00673C9D"/>
    <w:rsid w:val="00680AB7"/>
    <w:rsid w:val="00685F1C"/>
    <w:rsid w:val="0068768A"/>
    <w:rsid w:val="00690AF9"/>
    <w:rsid w:val="00697EC3"/>
    <w:rsid w:val="006A6017"/>
    <w:rsid w:val="006B554D"/>
    <w:rsid w:val="006C0142"/>
    <w:rsid w:val="006C0E9D"/>
    <w:rsid w:val="006C29B7"/>
    <w:rsid w:val="006C2EA0"/>
    <w:rsid w:val="006C388C"/>
    <w:rsid w:val="006C4D05"/>
    <w:rsid w:val="006D2D3C"/>
    <w:rsid w:val="006E0282"/>
    <w:rsid w:val="006E0A6F"/>
    <w:rsid w:val="006F3553"/>
    <w:rsid w:val="006F68A0"/>
    <w:rsid w:val="006F7236"/>
    <w:rsid w:val="00704A21"/>
    <w:rsid w:val="00704C4F"/>
    <w:rsid w:val="00706F7B"/>
    <w:rsid w:val="00710135"/>
    <w:rsid w:val="00720784"/>
    <w:rsid w:val="00726FDC"/>
    <w:rsid w:val="0073049F"/>
    <w:rsid w:val="00734D84"/>
    <w:rsid w:val="0074248C"/>
    <w:rsid w:val="007426E9"/>
    <w:rsid w:val="007550AF"/>
    <w:rsid w:val="00756A53"/>
    <w:rsid w:val="00761931"/>
    <w:rsid w:val="00763370"/>
    <w:rsid w:val="00766E35"/>
    <w:rsid w:val="00771CE1"/>
    <w:rsid w:val="00774AA5"/>
    <w:rsid w:val="00776A1B"/>
    <w:rsid w:val="007812F4"/>
    <w:rsid w:val="00782092"/>
    <w:rsid w:val="007826C2"/>
    <w:rsid w:val="00790C76"/>
    <w:rsid w:val="0079401E"/>
    <w:rsid w:val="007A1D20"/>
    <w:rsid w:val="007A38D1"/>
    <w:rsid w:val="007A4DE8"/>
    <w:rsid w:val="007A6E9A"/>
    <w:rsid w:val="007A7208"/>
    <w:rsid w:val="007C2AF1"/>
    <w:rsid w:val="007C2D94"/>
    <w:rsid w:val="007C47E5"/>
    <w:rsid w:val="007C4AAA"/>
    <w:rsid w:val="007C4CF3"/>
    <w:rsid w:val="007C4F53"/>
    <w:rsid w:val="007D059B"/>
    <w:rsid w:val="007E1ED0"/>
    <w:rsid w:val="007E50E4"/>
    <w:rsid w:val="007E7C52"/>
    <w:rsid w:val="007F5743"/>
    <w:rsid w:val="00801AE8"/>
    <w:rsid w:val="00803C8F"/>
    <w:rsid w:val="00803D77"/>
    <w:rsid w:val="00805F31"/>
    <w:rsid w:val="00810576"/>
    <w:rsid w:val="00810905"/>
    <w:rsid w:val="00812DA7"/>
    <w:rsid w:val="008230B1"/>
    <w:rsid w:val="00831080"/>
    <w:rsid w:val="00834563"/>
    <w:rsid w:val="00834E3A"/>
    <w:rsid w:val="00837470"/>
    <w:rsid w:val="00841EAC"/>
    <w:rsid w:val="00843DF3"/>
    <w:rsid w:val="008447C5"/>
    <w:rsid w:val="00845874"/>
    <w:rsid w:val="0085028E"/>
    <w:rsid w:val="008527D3"/>
    <w:rsid w:val="00856208"/>
    <w:rsid w:val="00857574"/>
    <w:rsid w:val="00862217"/>
    <w:rsid w:val="0086264D"/>
    <w:rsid w:val="008633B8"/>
    <w:rsid w:val="00863645"/>
    <w:rsid w:val="00865788"/>
    <w:rsid w:val="008701A5"/>
    <w:rsid w:val="00870C3C"/>
    <w:rsid w:val="008757AA"/>
    <w:rsid w:val="00875905"/>
    <w:rsid w:val="00881F17"/>
    <w:rsid w:val="008828F2"/>
    <w:rsid w:val="008829CE"/>
    <w:rsid w:val="008853B7"/>
    <w:rsid w:val="00886FD4"/>
    <w:rsid w:val="00887C3F"/>
    <w:rsid w:val="008A4909"/>
    <w:rsid w:val="008A555C"/>
    <w:rsid w:val="008A59AF"/>
    <w:rsid w:val="008B132B"/>
    <w:rsid w:val="008B3027"/>
    <w:rsid w:val="008B3F1E"/>
    <w:rsid w:val="008B7DB4"/>
    <w:rsid w:val="008C5A2D"/>
    <w:rsid w:val="008D0BAD"/>
    <w:rsid w:val="008D173E"/>
    <w:rsid w:val="008D3461"/>
    <w:rsid w:val="008D4396"/>
    <w:rsid w:val="008D6FA9"/>
    <w:rsid w:val="008D7707"/>
    <w:rsid w:val="008E098F"/>
    <w:rsid w:val="008E3145"/>
    <w:rsid w:val="008E4B45"/>
    <w:rsid w:val="008E63F1"/>
    <w:rsid w:val="008E6F69"/>
    <w:rsid w:val="008F68EB"/>
    <w:rsid w:val="00901EA9"/>
    <w:rsid w:val="00911A05"/>
    <w:rsid w:val="009164A5"/>
    <w:rsid w:val="009179C0"/>
    <w:rsid w:val="009238FD"/>
    <w:rsid w:val="009319A7"/>
    <w:rsid w:val="00932967"/>
    <w:rsid w:val="009440AF"/>
    <w:rsid w:val="00951AD1"/>
    <w:rsid w:val="00960F82"/>
    <w:rsid w:val="0096179B"/>
    <w:rsid w:val="009726FC"/>
    <w:rsid w:val="00972E82"/>
    <w:rsid w:val="00973199"/>
    <w:rsid w:val="00973644"/>
    <w:rsid w:val="00974D0E"/>
    <w:rsid w:val="00981014"/>
    <w:rsid w:val="009868B0"/>
    <w:rsid w:val="00986A50"/>
    <w:rsid w:val="00990459"/>
    <w:rsid w:val="00990C3A"/>
    <w:rsid w:val="009918E9"/>
    <w:rsid w:val="009922AE"/>
    <w:rsid w:val="009A44C7"/>
    <w:rsid w:val="009A5694"/>
    <w:rsid w:val="009A74DB"/>
    <w:rsid w:val="009B034E"/>
    <w:rsid w:val="009B701B"/>
    <w:rsid w:val="009C1049"/>
    <w:rsid w:val="009C1D23"/>
    <w:rsid w:val="009C4436"/>
    <w:rsid w:val="009C623B"/>
    <w:rsid w:val="009C63E2"/>
    <w:rsid w:val="009D179D"/>
    <w:rsid w:val="009D2499"/>
    <w:rsid w:val="009D2A08"/>
    <w:rsid w:val="009D2D10"/>
    <w:rsid w:val="009D6422"/>
    <w:rsid w:val="009E080B"/>
    <w:rsid w:val="009E37D1"/>
    <w:rsid w:val="009E3E24"/>
    <w:rsid w:val="009F24AD"/>
    <w:rsid w:val="009F2EC0"/>
    <w:rsid w:val="009F70ED"/>
    <w:rsid w:val="00A0074D"/>
    <w:rsid w:val="00A00CD5"/>
    <w:rsid w:val="00A016E5"/>
    <w:rsid w:val="00A103EA"/>
    <w:rsid w:val="00A11507"/>
    <w:rsid w:val="00A1220A"/>
    <w:rsid w:val="00A12CD3"/>
    <w:rsid w:val="00A164E4"/>
    <w:rsid w:val="00A170BB"/>
    <w:rsid w:val="00A20B6D"/>
    <w:rsid w:val="00A279EB"/>
    <w:rsid w:val="00A328CF"/>
    <w:rsid w:val="00A349C8"/>
    <w:rsid w:val="00A41CF8"/>
    <w:rsid w:val="00A5356F"/>
    <w:rsid w:val="00A55353"/>
    <w:rsid w:val="00A57B7C"/>
    <w:rsid w:val="00A61B7D"/>
    <w:rsid w:val="00A63680"/>
    <w:rsid w:val="00A658BC"/>
    <w:rsid w:val="00A725AA"/>
    <w:rsid w:val="00A81A4E"/>
    <w:rsid w:val="00A84EBB"/>
    <w:rsid w:val="00A84F04"/>
    <w:rsid w:val="00A8603C"/>
    <w:rsid w:val="00A94277"/>
    <w:rsid w:val="00A968C1"/>
    <w:rsid w:val="00AA219C"/>
    <w:rsid w:val="00AA2DF3"/>
    <w:rsid w:val="00AA350D"/>
    <w:rsid w:val="00AA5FB1"/>
    <w:rsid w:val="00AB07FC"/>
    <w:rsid w:val="00AC050E"/>
    <w:rsid w:val="00AD0EBB"/>
    <w:rsid w:val="00AD30E2"/>
    <w:rsid w:val="00AD3BA2"/>
    <w:rsid w:val="00AD4990"/>
    <w:rsid w:val="00AE2D05"/>
    <w:rsid w:val="00AE729B"/>
    <w:rsid w:val="00AF1C71"/>
    <w:rsid w:val="00AF2F63"/>
    <w:rsid w:val="00B00A9E"/>
    <w:rsid w:val="00B042E8"/>
    <w:rsid w:val="00B0533D"/>
    <w:rsid w:val="00B07E4F"/>
    <w:rsid w:val="00B13DC0"/>
    <w:rsid w:val="00B202C6"/>
    <w:rsid w:val="00B217C0"/>
    <w:rsid w:val="00B21EB6"/>
    <w:rsid w:val="00B3394F"/>
    <w:rsid w:val="00B33B61"/>
    <w:rsid w:val="00B37FDE"/>
    <w:rsid w:val="00B44327"/>
    <w:rsid w:val="00B463A7"/>
    <w:rsid w:val="00B46F38"/>
    <w:rsid w:val="00B50827"/>
    <w:rsid w:val="00B61B77"/>
    <w:rsid w:val="00B65895"/>
    <w:rsid w:val="00B70EF1"/>
    <w:rsid w:val="00B73A4B"/>
    <w:rsid w:val="00B73A62"/>
    <w:rsid w:val="00B748EE"/>
    <w:rsid w:val="00B84031"/>
    <w:rsid w:val="00B844A3"/>
    <w:rsid w:val="00B8560D"/>
    <w:rsid w:val="00B872F9"/>
    <w:rsid w:val="00B90467"/>
    <w:rsid w:val="00B92B72"/>
    <w:rsid w:val="00BA3CFE"/>
    <w:rsid w:val="00BB1BA7"/>
    <w:rsid w:val="00BB1DEB"/>
    <w:rsid w:val="00BB1F67"/>
    <w:rsid w:val="00BC3BD2"/>
    <w:rsid w:val="00BD44A0"/>
    <w:rsid w:val="00BD469D"/>
    <w:rsid w:val="00BE1DFD"/>
    <w:rsid w:val="00BE272C"/>
    <w:rsid w:val="00BE6F1E"/>
    <w:rsid w:val="00C027B4"/>
    <w:rsid w:val="00C117AD"/>
    <w:rsid w:val="00C12BA7"/>
    <w:rsid w:val="00C165F0"/>
    <w:rsid w:val="00C17DC0"/>
    <w:rsid w:val="00C30496"/>
    <w:rsid w:val="00C31352"/>
    <w:rsid w:val="00C31782"/>
    <w:rsid w:val="00C3599F"/>
    <w:rsid w:val="00C37E78"/>
    <w:rsid w:val="00C40CFD"/>
    <w:rsid w:val="00C42E4F"/>
    <w:rsid w:val="00C451A3"/>
    <w:rsid w:val="00C55CDB"/>
    <w:rsid w:val="00C5762E"/>
    <w:rsid w:val="00C635A7"/>
    <w:rsid w:val="00C644AA"/>
    <w:rsid w:val="00C67BB4"/>
    <w:rsid w:val="00C67FE1"/>
    <w:rsid w:val="00C73927"/>
    <w:rsid w:val="00C75C48"/>
    <w:rsid w:val="00C774DB"/>
    <w:rsid w:val="00C84FF3"/>
    <w:rsid w:val="00C87092"/>
    <w:rsid w:val="00C9279F"/>
    <w:rsid w:val="00C939BE"/>
    <w:rsid w:val="00CA0F13"/>
    <w:rsid w:val="00CA19BD"/>
    <w:rsid w:val="00CA3241"/>
    <w:rsid w:val="00CA7551"/>
    <w:rsid w:val="00CB00E5"/>
    <w:rsid w:val="00CB170B"/>
    <w:rsid w:val="00CB78D9"/>
    <w:rsid w:val="00CC16B1"/>
    <w:rsid w:val="00CC3040"/>
    <w:rsid w:val="00CC66CD"/>
    <w:rsid w:val="00CD7450"/>
    <w:rsid w:val="00CE082B"/>
    <w:rsid w:val="00CE14C0"/>
    <w:rsid w:val="00CE493C"/>
    <w:rsid w:val="00CE5D39"/>
    <w:rsid w:val="00CE7A60"/>
    <w:rsid w:val="00CF2D9F"/>
    <w:rsid w:val="00D012E7"/>
    <w:rsid w:val="00D03FAE"/>
    <w:rsid w:val="00D12BA7"/>
    <w:rsid w:val="00D13A4C"/>
    <w:rsid w:val="00D13E21"/>
    <w:rsid w:val="00D14186"/>
    <w:rsid w:val="00D30C06"/>
    <w:rsid w:val="00D352FA"/>
    <w:rsid w:val="00D36511"/>
    <w:rsid w:val="00D36B92"/>
    <w:rsid w:val="00D37F0C"/>
    <w:rsid w:val="00D40C74"/>
    <w:rsid w:val="00D431F1"/>
    <w:rsid w:val="00D45849"/>
    <w:rsid w:val="00D505F0"/>
    <w:rsid w:val="00D50DC2"/>
    <w:rsid w:val="00D511B8"/>
    <w:rsid w:val="00D64C4E"/>
    <w:rsid w:val="00D7031F"/>
    <w:rsid w:val="00D83EC9"/>
    <w:rsid w:val="00D84D4A"/>
    <w:rsid w:val="00D85091"/>
    <w:rsid w:val="00D938F8"/>
    <w:rsid w:val="00DA0655"/>
    <w:rsid w:val="00DA6E24"/>
    <w:rsid w:val="00DB5521"/>
    <w:rsid w:val="00DB7CE2"/>
    <w:rsid w:val="00DC03B9"/>
    <w:rsid w:val="00DC0C34"/>
    <w:rsid w:val="00DC346D"/>
    <w:rsid w:val="00DC6AF2"/>
    <w:rsid w:val="00DC7494"/>
    <w:rsid w:val="00DD34F4"/>
    <w:rsid w:val="00DD4F81"/>
    <w:rsid w:val="00DD7DFB"/>
    <w:rsid w:val="00DE092E"/>
    <w:rsid w:val="00DE3A06"/>
    <w:rsid w:val="00DE6A46"/>
    <w:rsid w:val="00DF7079"/>
    <w:rsid w:val="00DF7726"/>
    <w:rsid w:val="00E0014C"/>
    <w:rsid w:val="00E05343"/>
    <w:rsid w:val="00E07BE4"/>
    <w:rsid w:val="00E21679"/>
    <w:rsid w:val="00E22007"/>
    <w:rsid w:val="00E34EFE"/>
    <w:rsid w:val="00E452D4"/>
    <w:rsid w:val="00E52B74"/>
    <w:rsid w:val="00E555CC"/>
    <w:rsid w:val="00E55E9B"/>
    <w:rsid w:val="00E679D5"/>
    <w:rsid w:val="00E72634"/>
    <w:rsid w:val="00E741E5"/>
    <w:rsid w:val="00E822D3"/>
    <w:rsid w:val="00E83849"/>
    <w:rsid w:val="00E8387A"/>
    <w:rsid w:val="00E85FFB"/>
    <w:rsid w:val="00E87538"/>
    <w:rsid w:val="00E91FF6"/>
    <w:rsid w:val="00E92105"/>
    <w:rsid w:val="00E93D4C"/>
    <w:rsid w:val="00E94D3A"/>
    <w:rsid w:val="00EA2548"/>
    <w:rsid w:val="00EB56C3"/>
    <w:rsid w:val="00EC0093"/>
    <w:rsid w:val="00EC25B7"/>
    <w:rsid w:val="00EC3FE9"/>
    <w:rsid w:val="00EC4B1B"/>
    <w:rsid w:val="00EC511A"/>
    <w:rsid w:val="00EC563E"/>
    <w:rsid w:val="00EC656F"/>
    <w:rsid w:val="00ED075E"/>
    <w:rsid w:val="00ED5990"/>
    <w:rsid w:val="00EF1371"/>
    <w:rsid w:val="00EF649F"/>
    <w:rsid w:val="00EF7631"/>
    <w:rsid w:val="00F02EBA"/>
    <w:rsid w:val="00F04081"/>
    <w:rsid w:val="00F05375"/>
    <w:rsid w:val="00F07E21"/>
    <w:rsid w:val="00F07F69"/>
    <w:rsid w:val="00F14A87"/>
    <w:rsid w:val="00F17CAB"/>
    <w:rsid w:val="00F257D4"/>
    <w:rsid w:val="00F25B96"/>
    <w:rsid w:val="00F302EF"/>
    <w:rsid w:val="00F31111"/>
    <w:rsid w:val="00F336AC"/>
    <w:rsid w:val="00F36405"/>
    <w:rsid w:val="00F37428"/>
    <w:rsid w:val="00F37C2B"/>
    <w:rsid w:val="00F43142"/>
    <w:rsid w:val="00F47EF3"/>
    <w:rsid w:val="00F51041"/>
    <w:rsid w:val="00F53197"/>
    <w:rsid w:val="00F53364"/>
    <w:rsid w:val="00F54954"/>
    <w:rsid w:val="00F66897"/>
    <w:rsid w:val="00F76FEB"/>
    <w:rsid w:val="00F76FF5"/>
    <w:rsid w:val="00F85D99"/>
    <w:rsid w:val="00F87BD8"/>
    <w:rsid w:val="00F917BC"/>
    <w:rsid w:val="00F93024"/>
    <w:rsid w:val="00F95984"/>
    <w:rsid w:val="00F95A6B"/>
    <w:rsid w:val="00FA16F6"/>
    <w:rsid w:val="00FA25F1"/>
    <w:rsid w:val="00FA284C"/>
    <w:rsid w:val="00FA2E48"/>
    <w:rsid w:val="00FA54C1"/>
    <w:rsid w:val="00FA77E6"/>
    <w:rsid w:val="00FA7CD7"/>
    <w:rsid w:val="00FB1AAF"/>
    <w:rsid w:val="00FB2B8C"/>
    <w:rsid w:val="00FB3CA3"/>
    <w:rsid w:val="00FB4950"/>
    <w:rsid w:val="00FB7106"/>
    <w:rsid w:val="00FC66AB"/>
    <w:rsid w:val="00FC7AF0"/>
    <w:rsid w:val="00FD2810"/>
    <w:rsid w:val="00FD4ACC"/>
    <w:rsid w:val="00FD578C"/>
    <w:rsid w:val="00FD69A2"/>
    <w:rsid w:val="00FE2C12"/>
    <w:rsid w:val="00FE450B"/>
    <w:rsid w:val="00FF0B9F"/>
    <w:rsid w:val="00FF27A4"/>
    <w:rsid w:val="00FF4C0A"/>
    <w:rsid w:val="00FF4F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93C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29B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635A7"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29B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573B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B3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573B3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0408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5D3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E5D39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CE5D39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qFormat/>
    <w:rsid w:val="00CE5D39"/>
    <w:rPr>
      <w:rFonts w:cs="Calibri"/>
      <w:noProof/>
      <w:kern w:val="2"/>
      <w:szCs w:val="22"/>
    </w:rPr>
  </w:style>
  <w:style w:type="character" w:styleId="Hyperlink">
    <w:name w:val="Hyperlink"/>
    <w:uiPriority w:val="99"/>
    <w:unhideWhenUsed/>
    <w:rsid w:val="00CE5D39"/>
    <w:rPr>
      <w:color w:val="0000FF"/>
      <w:u w:val="single"/>
    </w:rPr>
  </w:style>
  <w:style w:type="character" w:styleId="Emphasis">
    <w:name w:val="Emphasis"/>
    <w:uiPriority w:val="20"/>
    <w:qFormat/>
    <w:rsid w:val="00140E1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C3040"/>
  </w:style>
  <w:style w:type="paragraph" w:styleId="BalloonText">
    <w:name w:val="Balloon Text"/>
    <w:basedOn w:val="Normal"/>
    <w:link w:val="BalloonTextChar"/>
    <w:uiPriority w:val="99"/>
    <w:semiHidden/>
    <w:unhideWhenUsed/>
    <w:rsid w:val="000054F4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054F4"/>
    <w:rPr>
      <w:kern w:val="2"/>
      <w:sz w:val="18"/>
      <w:szCs w:val="18"/>
    </w:rPr>
  </w:style>
  <w:style w:type="paragraph" w:styleId="BodyText3">
    <w:name w:val="Body Text 3"/>
    <w:basedOn w:val="Normal"/>
    <w:link w:val="BodyText3Char"/>
    <w:rsid w:val="001E3CE6"/>
    <w:pPr>
      <w:widowControl/>
      <w:spacing w:after="120"/>
      <w:jc w:val="lef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BodyText3Char">
    <w:name w:val="Body Text 3 Char"/>
    <w:link w:val="BodyText3"/>
    <w:rsid w:val="001E3CE6"/>
    <w:rPr>
      <w:rFonts w:ascii="Times New Roman" w:hAnsi="Times New Roman"/>
      <w:sz w:val="16"/>
      <w:szCs w:val="16"/>
      <w:lang w:eastAsia="en-US"/>
    </w:rPr>
  </w:style>
  <w:style w:type="character" w:customStyle="1" w:styleId="Heading3Char">
    <w:name w:val="Heading 3 Char"/>
    <w:link w:val="Heading3"/>
    <w:uiPriority w:val="9"/>
    <w:rsid w:val="00C635A7"/>
    <w:rPr>
      <w:rFonts w:ascii="SimSun" w:hAnsi="SimSun" w:cs="SimSun"/>
      <w:b/>
      <w:bCs/>
      <w:sz w:val="27"/>
      <w:szCs w:val="27"/>
    </w:rPr>
  </w:style>
  <w:style w:type="character" w:customStyle="1" w:styleId="Heading2Char">
    <w:name w:val="Heading 2 Char"/>
    <w:link w:val="Heading2"/>
    <w:uiPriority w:val="9"/>
    <w:semiHidden/>
    <w:rsid w:val="00AE729B"/>
    <w:rPr>
      <w:rFonts w:ascii="Cambria" w:eastAsia="SimSun" w:hAnsi="Cambria" w:cs="Times New Roman"/>
      <w:b/>
      <w:bCs/>
      <w:kern w:val="2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AE729B"/>
    <w:rPr>
      <w:rFonts w:ascii="Cambria" w:eastAsia="SimSun" w:hAnsi="Cambria" w:cs="Times New Roman"/>
      <w:b/>
      <w:bCs/>
      <w:kern w:val="2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93C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E729B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paragraph" w:styleId="3">
    <w:name w:val="heading 3"/>
    <w:basedOn w:val="a"/>
    <w:link w:val="3Char"/>
    <w:uiPriority w:val="9"/>
    <w:qFormat/>
    <w:rsid w:val="00C635A7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  <w:lang w:val="x-none" w:eastAsia="x-none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E729B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573B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B3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573B36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0408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CE5D39"/>
    <w:pPr>
      <w:jc w:val="center"/>
    </w:pPr>
    <w:rPr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CE5D39"/>
    <w:rPr>
      <w:rFonts w:cs="Calibri"/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qFormat/>
    <w:rsid w:val="00CE5D39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qFormat/>
    <w:rsid w:val="00CE5D39"/>
    <w:rPr>
      <w:rFonts w:cs="Calibri"/>
      <w:noProof/>
      <w:kern w:val="2"/>
      <w:szCs w:val="22"/>
      <w:lang w:val="x-none" w:eastAsia="x-none"/>
    </w:rPr>
  </w:style>
  <w:style w:type="character" w:styleId="a6">
    <w:name w:val="Hyperlink"/>
    <w:uiPriority w:val="99"/>
    <w:unhideWhenUsed/>
    <w:rsid w:val="00CE5D39"/>
    <w:rPr>
      <w:color w:val="0000FF"/>
      <w:u w:val="single"/>
    </w:rPr>
  </w:style>
  <w:style w:type="character" w:styleId="a7">
    <w:name w:val="Emphasis"/>
    <w:uiPriority w:val="20"/>
    <w:qFormat/>
    <w:rsid w:val="00140E17"/>
    <w:rPr>
      <w:i/>
      <w:iCs/>
    </w:rPr>
  </w:style>
  <w:style w:type="character" w:styleId="a8">
    <w:name w:val="line number"/>
    <w:basedOn w:val="a0"/>
    <w:uiPriority w:val="99"/>
    <w:semiHidden/>
    <w:unhideWhenUsed/>
    <w:rsid w:val="00CC3040"/>
  </w:style>
  <w:style w:type="paragraph" w:styleId="a9">
    <w:name w:val="Balloon Text"/>
    <w:basedOn w:val="a"/>
    <w:link w:val="Char1"/>
    <w:uiPriority w:val="99"/>
    <w:semiHidden/>
    <w:unhideWhenUsed/>
    <w:rsid w:val="000054F4"/>
    <w:rPr>
      <w:sz w:val="18"/>
      <w:szCs w:val="18"/>
      <w:lang w:val="x-none" w:eastAsia="x-none"/>
    </w:rPr>
  </w:style>
  <w:style w:type="character" w:customStyle="1" w:styleId="Char1">
    <w:name w:val="批注框文本 Char"/>
    <w:link w:val="a9"/>
    <w:uiPriority w:val="99"/>
    <w:semiHidden/>
    <w:rsid w:val="000054F4"/>
    <w:rPr>
      <w:kern w:val="2"/>
      <w:sz w:val="18"/>
      <w:szCs w:val="18"/>
    </w:rPr>
  </w:style>
  <w:style w:type="paragraph" w:styleId="30">
    <w:name w:val="Body Text 3"/>
    <w:basedOn w:val="a"/>
    <w:link w:val="3Char0"/>
    <w:rsid w:val="001E3CE6"/>
    <w:pPr>
      <w:widowControl/>
      <w:spacing w:after="120"/>
      <w:jc w:val="left"/>
    </w:pPr>
    <w:rPr>
      <w:rFonts w:ascii="Times New Roman" w:hAnsi="Times New Roman"/>
      <w:kern w:val="0"/>
      <w:sz w:val="16"/>
      <w:szCs w:val="16"/>
      <w:lang w:val="x-none" w:eastAsia="en-US"/>
    </w:rPr>
  </w:style>
  <w:style w:type="character" w:customStyle="1" w:styleId="3Char0">
    <w:name w:val="正文文本 3 Char"/>
    <w:link w:val="30"/>
    <w:rsid w:val="001E3CE6"/>
    <w:rPr>
      <w:rFonts w:ascii="Times New Roman" w:hAnsi="Times New Roman"/>
      <w:sz w:val="16"/>
      <w:szCs w:val="16"/>
      <w:lang w:eastAsia="en-US"/>
    </w:rPr>
  </w:style>
  <w:style w:type="character" w:customStyle="1" w:styleId="3Char">
    <w:name w:val="标题 3 Char"/>
    <w:link w:val="3"/>
    <w:uiPriority w:val="9"/>
    <w:rsid w:val="00C635A7"/>
    <w:rPr>
      <w:rFonts w:ascii="宋体" w:hAnsi="宋体" w:cs="宋体"/>
      <w:b/>
      <w:bCs/>
      <w:sz w:val="27"/>
      <w:szCs w:val="27"/>
    </w:rPr>
  </w:style>
  <w:style w:type="character" w:customStyle="1" w:styleId="2Char">
    <w:name w:val="标题 2 Char"/>
    <w:link w:val="2"/>
    <w:uiPriority w:val="9"/>
    <w:semiHidden/>
    <w:rsid w:val="00AE729B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4Char">
    <w:name w:val="标题 4 Char"/>
    <w:link w:val="4"/>
    <w:uiPriority w:val="9"/>
    <w:semiHidden/>
    <w:rsid w:val="00AE729B"/>
    <w:rPr>
      <w:rFonts w:ascii="Cambria" w:eastAsia="宋体" w:hAnsi="Cambria" w:cs="Times New Roman"/>
      <w:b/>
      <w:bCs/>
      <w:kern w:val="2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08DC7E-D939-42C5-BC1C-D0B8C6777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84</Words>
  <Characters>3905</Characters>
  <Application>Microsoft Office Word</Application>
  <DocSecurity>0</DocSecurity>
  <Lines>32</Lines>
  <Paragraphs>9</Paragraphs>
  <ScaleCrop>false</ScaleCrop>
  <Company>China</Company>
  <LinksUpToDate>false</LinksUpToDate>
  <CharactersWithSpaces>4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2764</cp:lastModifiedBy>
  <cp:revision>5</cp:revision>
  <dcterms:created xsi:type="dcterms:W3CDTF">2019-04-29T12:24:00Z</dcterms:created>
  <dcterms:modified xsi:type="dcterms:W3CDTF">2019-05-0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